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923409" w14:textId="11A3A350" w:rsidR="00E474FB" w:rsidRDefault="00AC023B" w:rsidP="00E474FB">
      <w:pPr>
        <w:spacing w:before="1" w:after="0" w:line="240" w:lineRule="auto"/>
        <w:ind w:right="-20"/>
        <w:jc w:val="right"/>
        <w:rPr>
          <w:rFonts w:ascii="Times New Roman" w:eastAsia="Arial" w:hAnsi="Times New Roman" w:cs="Times New Roman"/>
          <w:b/>
          <w:bCs/>
          <w:spacing w:val="-4"/>
          <w:w w:val="93"/>
          <w:sz w:val="24"/>
          <w:szCs w:val="24"/>
        </w:rPr>
      </w:pPr>
      <w:r>
        <w:rPr>
          <w:rFonts w:ascii="Times New Roman" w:eastAsia="Arial" w:hAnsi="Times New Roman" w:cs="Times New Roman"/>
          <w:b/>
          <w:bCs/>
          <w:spacing w:val="-4"/>
          <w:w w:val="93"/>
          <w:sz w:val="24"/>
          <w:szCs w:val="24"/>
        </w:rPr>
        <w:t>Additional file</w:t>
      </w:r>
      <w:r w:rsidR="00E474FB">
        <w:rPr>
          <w:rFonts w:ascii="Times New Roman" w:eastAsia="Arial" w:hAnsi="Times New Roman" w:cs="Times New Roman"/>
          <w:b/>
          <w:bCs/>
          <w:spacing w:val="-4"/>
          <w:w w:val="93"/>
          <w:sz w:val="24"/>
          <w:szCs w:val="24"/>
        </w:rPr>
        <w:t xml:space="preserve"> 5</w:t>
      </w:r>
      <w:r w:rsidR="00E474FB" w:rsidRPr="00AC023B">
        <w:rPr>
          <w:rFonts w:ascii="Times New Roman" w:eastAsia="Arial" w:hAnsi="Times New Roman" w:cs="Times New Roman"/>
          <w:bCs/>
          <w:spacing w:val="-4"/>
          <w:w w:val="93"/>
          <w:sz w:val="24"/>
          <w:szCs w:val="24"/>
        </w:rPr>
        <w:t xml:space="preserve"> Mid-p</w:t>
      </w:r>
      <w:bookmarkStart w:id="0" w:name="_GoBack"/>
      <w:bookmarkEnd w:id="0"/>
      <w:r w:rsidR="00E474FB" w:rsidRPr="00AC023B">
        <w:rPr>
          <w:rFonts w:ascii="Times New Roman" w:eastAsia="Arial" w:hAnsi="Times New Roman" w:cs="Times New Roman"/>
          <w:bCs/>
          <w:spacing w:val="-4"/>
          <w:w w:val="93"/>
          <w:sz w:val="24"/>
          <w:szCs w:val="24"/>
        </w:rPr>
        <w:t>oint focus group questions</w:t>
      </w:r>
    </w:p>
    <w:p w14:paraId="21EDB64E" w14:textId="77777777" w:rsidR="00E474FB" w:rsidRPr="00E474FB" w:rsidRDefault="00E474FB" w:rsidP="00E474FB">
      <w:pPr>
        <w:spacing w:before="1" w:after="0" w:line="240" w:lineRule="auto"/>
        <w:ind w:right="-20"/>
        <w:jc w:val="right"/>
        <w:rPr>
          <w:rFonts w:ascii="Times New Roman" w:eastAsia="Arial" w:hAnsi="Times New Roman" w:cs="Times New Roman"/>
          <w:b/>
          <w:bCs/>
          <w:spacing w:val="-4"/>
          <w:w w:val="93"/>
          <w:sz w:val="24"/>
          <w:szCs w:val="24"/>
        </w:rPr>
      </w:pPr>
    </w:p>
    <w:p w14:paraId="0233618E" w14:textId="3108041A" w:rsidR="007866FE" w:rsidRPr="00691C8E" w:rsidRDefault="0073664A" w:rsidP="007866FE">
      <w:pPr>
        <w:spacing w:before="1" w:after="0" w:line="240" w:lineRule="auto"/>
        <w:ind w:right="-20"/>
        <w:jc w:val="center"/>
        <w:rPr>
          <w:rFonts w:ascii="Arial" w:eastAsia="Arial" w:hAnsi="Arial" w:cs="Arial"/>
          <w:sz w:val="28"/>
          <w:szCs w:val="28"/>
        </w:rPr>
      </w:pPr>
      <w:r>
        <w:rPr>
          <w:rFonts w:ascii="Arial" w:eastAsia="Arial" w:hAnsi="Arial" w:cs="Arial"/>
          <w:b/>
          <w:bCs/>
          <w:spacing w:val="-4"/>
          <w:w w:val="93"/>
          <w:sz w:val="28"/>
          <w:szCs w:val="28"/>
        </w:rPr>
        <w:t>Mid-point f</w:t>
      </w:r>
      <w:r w:rsidR="00701686" w:rsidRPr="00691C8E">
        <w:rPr>
          <w:rFonts w:ascii="Arial" w:eastAsia="Arial" w:hAnsi="Arial" w:cs="Arial"/>
          <w:b/>
          <w:bCs/>
          <w:spacing w:val="-4"/>
          <w:w w:val="93"/>
          <w:sz w:val="28"/>
          <w:szCs w:val="28"/>
        </w:rPr>
        <w:t xml:space="preserve">ocus group </w:t>
      </w:r>
      <w:r w:rsidR="00B05F37">
        <w:rPr>
          <w:rFonts w:ascii="Arial" w:eastAsia="Arial" w:hAnsi="Arial" w:cs="Arial"/>
          <w:b/>
          <w:bCs/>
          <w:spacing w:val="-4"/>
          <w:w w:val="93"/>
          <w:sz w:val="28"/>
          <w:szCs w:val="28"/>
        </w:rPr>
        <w:t>questions</w:t>
      </w:r>
      <w:r w:rsidR="00691C8E" w:rsidRPr="00691C8E">
        <w:rPr>
          <w:rFonts w:ascii="Arial" w:eastAsia="Arial" w:hAnsi="Arial" w:cs="Arial"/>
          <w:b/>
          <w:bCs/>
          <w:spacing w:val="-4"/>
          <w:w w:val="93"/>
          <w:sz w:val="28"/>
          <w:szCs w:val="28"/>
        </w:rPr>
        <w:t xml:space="preserve"> </w:t>
      </w:r>
    </w:p>
    <w:p w14:paraId="083241CE" w14:textId="77777777" w:rsidR="007866FE" w:rsidRPr="00691C8E" w:rsidRDefault="00D97285" w:rsidP="00D97285">
      <w:pPr>
        <w:tabs>
          <w:tab w:val="left" w:pos="6208"/>
        </w:tabs>
        <w:spacing w:before="12" w:after="0" w:line="240" w:lineRule="exac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</w:p>
    <w:p w14:paraId="0B133EAE" w14:textId="52FA41D5" w:rsidR="007866FE" w:rsidRDefault="00AC023B" w:rsidP="007866FE">
      <w:pPr>
        <w:spacing w:before="1" w:after="0" w:line="260" w:lineRule="exact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ate: </w:t>
      </w:r>
    </w:p>
    <w:p w14:paraId="65BC5CBF" w14:textId="063EF976" w:rsidR="00AC023B" w:rsidRDefault="00AC023B" w:rsidP="007866FE">
      <w:pPr>
        <w:spacing w:before="1" w:after="0" w:line="260" w:lineRule="exact"/>
        <w:jc w:val="both"/>
        <w:rPr>
          <w:rFonts w:ascii="Arial" w:hAnsi="Arial" w:cs="Arial"/>
          <w:sz w:val="24"/>
          <w:szCs w:val="24"/>
        </w:rPr>
      </w:pPr>
    </w:p>
    <w:p w14:paraId="38F4D0D3" w14:textId="13BE65D3" w:rsidR="00AC023B" w:rsidRDefault="00AC023B" w:rsidP="007866FE">
      <w:pPr>
        <w:spacing w:before="1" w:after="0" w:line="260" w:lineRule="exact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Place: </w:t>
      </w:r>
    </w:p>
    <w:p w14:paraId="0A550980" w14:textId="77777777" w:rsidR="00AC023B" w:rsidRPr="00691C8E" w:rsidRDefault="00AC023B" w:rsidP="007866FE">
      <w:pPr>
        <w:spacing w:before="1" w:after="0" w:line="260" w:lineRule="exact"/>
        <w:jc w:val="both"/>
        <w:rPr>
          <w:rFonts w:ascii="Arial" w:hAnsi="Arial" w:cs="Arial"/>
          <w:sz w:val="24"/>
          <w:szCs w:val="24"/>
        </w:rPr>
      </w:pPr>
    </w:p>
    <w:p w14:paraId="7C583E36" w14:textId="77777777" w:rsidR="007866FE" w:rsidRPr="00691C8E" w:rsidRDefault="00701686" w:rsidP="007866FE">
      <w:pPr>
        <w:spacing w:after="0" w:line="360" w:lineRule="auto"/>
        <w:ind w:right="-20" w:firstLine="568"/>
        <w:jc w:val="both"/>
        <w:rPr>
          <w:rFonts w:ascii="Arial" w:eastAsia="Arial" w:hAnsi="Arial" w:cs="Arial"/>
          <w:bCs/>
          <w:i/>
          <w:w w:val="89"/>
          <w:position w:val="-1"/>
          <w:sz w:val="24"/>
          <w:szCs w:val="24"/>
        </w:rPr>
      </w:pPr>
      <w:r w:rsidRPr="00691C8E">
        <w:rPr>
          <w:rFonts w:ascii="Arial" w:hAnsi="Arial" w:cs="Arial"/>
          <w:i/>
          <w:sz w:val="24"/>
          <w:szCs w:val="24"/>
        </w:rPr>
        <w:t xml:space="preserve">Hello, my name is …. I am going to </w:t>
      </w:r>
      <w:r w:rsidR="00B05F37">
        <w:rPr>
          <w:rFonts w:ascii="Arial" w:hAnsi="Arial" w:cs="Arial"/>
          <w:i/>
          <w:sz w:val="24"/>
          <w:szCs w:val="24"/>
        </w:rPr>
        <w:t>lead a focus group with you today. I will be asking you</w:t>
      </w:r>
      <w:r w:rsidRPr="00691C8E">
        <w:rPr>
          <w:rFonts w:ascii="Arial" w:hAnsi="Arial" w:cs="Arial"/>
          <w:i/>
          <w:sz w:val="24"/>
          <w:szCs w:val="24"/>
        </w:rPr>
        <w:t xml:space="preserve"> questions about the </w:t>
      </w:r>
      <w:r w:rsidR="009008C9">
        <w:rPr>
          <w:rFonts w:ascii="Arial" w:hAnsi="Arial" w:cs="Arial"/>
          <w:i/>
          <w:sz w:val="24"/>
          <w:szCs w:val="24"/>
        </w:rPr>
        <w:t xml:space="preserve">PAIL </w:t>
      </w:r>
      <w:r w:rsidR="0019178F">
        <w:rPr>
          <w:rFonts w:ascii="Arial" w:hAnsi="Arial" w:cs="Arial"/>
          <w:i/>
          <w:sz w:val="24"/>
          <w:szCs w:val="24"/>
        </w:rPr>
        <w:t xml:space="preserve">intervention, about your experience and attitudes of taking part in the study. </w:t>
      </w:r>
      <w:r w:rsidR="008105B9" w:rsidRPr="00691C8E">
        <w:rPr>
          <w:rFonts w:ascii="Arial" w:hAnsi="Arial" w:cs="Arial"/>
          <w:i/>
          <w:sz w:val="24"/>
          <w:szCs w:val="24"/>
        </w:rPr>
        <w:t>Please be honest</w:t>
      </w:r>
      <w:r w:rsidR="00820CFD" w:rsidRPr="00691C8E">
        <w:rPr>
          <w:rFonts w:ascii="Arial" w:hAnsi="Arial" w:cs="Arial"/>
          <w:i/>
          <w:sz w:val="24"/>
          <w:szCs w:val="24"/>
        </w:rPr>
        <w:t xml:space="preserve">. </w:t>
      </w:r>
      <w:r w:rsidR="0019178F">
        <w:rPr>
          <w:rFonts w:ascii="Arial" w:hAnsi="Arial" w:cs="Arial"/>
          <w:i/>
          <w:sz w:val="24"/>
          <w:szCs w:val="24"/>
        </w:rPr>
        <w:t xml:space="preserve">Your opinion is valuable to us and helps us to improve our research in the future. </w:t>
      </w:r>
    </w:p>
    <w:p w14:paraId="6057AA95" w14:textId="77777777" w:rsidR="00691C8E" w:rsidRPr="00691C8E" w:rsidRDefault="00691C8E" w:rsidP="007866FE">
      <w:pPr>
        <w:spacing w:after="0" w:line="360" w:lineRule="auto"/>
        <w:ind w:right="-20" w:firstLine="568"/>
        <w:jc w:val="both"/>
        <w:rPr>
          <w:rFonts w:ascii="Arial" w:eastAsia="Arial" w:hAnsi="Arial" w:cs="Arial"/>
          <w:bCs/>
          <w:i/>
          <w:w w:val="89"/>
          <w:position w:val="-1"/>
          <w:sz w:val="24"/>
          <w:szCs w:val="24"/>
        </w:rPr>
      </w:pPr>
    </w:p>
    <w:p w14:paraId="1E3810F0" w14:textId="77777777" w:rsidR="00701686" w:rsidRPr="00691C8E" w:rsidRDefault="00701686" w:rsidP="00701686">
      <w:pPr>
        <w:spacing w:after="0"/>
        <w:rPr>
          <w:rFonts w:ascii="Arial" w:hAnsi="Arial" w:cs="Arial"/>
          <w:sz w:val="24"/>
          <w:szCs w:val="24"/>
        </w:rPr>
      </w:pPr>
      <w:r w:rsidRPr="00691C8E">
        <w:rPr>
          <w:rFonts w:ascii="Arial" w:hAnsi="Arial" w:cs="Arial"/>
          <w:i/>
          <w:sz w:val="24"/>
          <w:szCs w:val="24"/>
        </w:rPr>
        <w:t xml:space="preserve">You had participated in the </w:t>
      </w:r>
      <w:r w:rsidR="00B05F37">
        <w:rPr>
          <w:rFonts w:ascii="Arial" w:hAnsi="Arial" w:cs="Arial"/>
          <w:i/>
          <w:sz w:val="24"/>
          <w:szCs w:val="24"/>
        </w:rPr>
        <w:t>4/</w:t>
      </w:r>
      <w:r w:rsidRPr="00691C8E">
        <w:rPr>
          <w:rFonts w:ascii="Arial" w:hAnsi="Arial" w:cs="Arial"/>
          <w:i/>
          <w:sz w:val="24"/>
          <w:szCs w:val="24"/>
        </w:rPr>
        <w:t xml:space="preserve">12 week walking interventions and attended healthy workshops. Tell us a bit about your experience </w:t>
      </w:r>
      <w:r w:rsidR="00B05F37">
        <w:rPr>
          <w:rFonts w:ascii="Arial" w:hAnsi="Arial" w:cs="Arial"/>
          <w:i/>
          <w:sz w:val="24"/>
          <w:szCs w:val="24"/>
        </w:rPr>
        <w:t>so far/ of taking part in the PAIL study</w:t>
      </w:r>
      <w:r w:rsidRPr="00691C8E">
        <w:rPr>
          <w:rFonts w:ascii="Arial" w:hAnsi="Arial" w:cs="Arial"/>
          <w:sz w:val="24"/>
          <w:szCs w:val="24"/>
        </w:rPr>
        <w:t>.</w:t>
      </w:r>
    </w:p>
    <w:p w14:paraId="67EE95DC" w14:textId="77777777" w:rsidR="00FF3578" w:rsidRPr="00691C8E" w:rsidRDefault="00FF3578" w:rsidP="007866FE">
      <w:pPr>
        <w:spacing w:after="0"/>
        <w:rPr>
          <w:rFonts w:ascii="Arial" w:hAnsi="Arial" w:cs="Arial"/>
          <w:sz w:val="24"/>
          <w:szCs w:val="24"/>
        </w:rPr>
      </w:pPr>
    </w:p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5070"/>
        <w:gridCol w:w="4819"/>
      </w:tblGrid>
      <w:tr w:rsidR="00701686" w:rsidRPr="00691C8E" w14:paraId="6EE76624" w14:textId="77777777" w:rsidTr="007866FE">
        <w:tc>
          <w:tcPr>
            <w:tcW w:w="5070" w:type="dxa"/>
          </w:tcPr>
          <w:p w14:paraId="46F80E7C" w14:textId="77777777" w:rsidR="00701686" w:rsidRPr="00691C8E" w:rsidRDefault="00102C9A" w:rsidP="00701686">
            <w:pPr>
              <w:pStyle w:val="ListParagraph"/>
              <w:spacing w:before="34" w:line="360" w:lineRule="auto"/>
              <w:ind w:left="0" w:right="-56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Was there </w:t>
            </w:r>
            <w:r w:rsidRPr="00691C8E">
              <w:rPr>
                <w:rFonts w:ascii="Arial" w:hAnsi="Arial" w:cs="Arial"/>
                <w:color w:val="000000" w:themeColor="text1"/>
              </w:rPr>
              <w:t>any particular reason or goal</w:t>
            </w:r>
            <w:r w:rsidR="009008C9">
              <w:rPr>
                <w:rFonts w:ascii="Arial" w:hAnsi="Arial" w:cs="Arial"/>
                <w:color w:val="000000" w:themeColor="text1"/>
              </w:rPr>
              <w:t xml:space="preserve"> you had which led you</w:t>
            </w:r>
            <w:r w:rsidR="00701686" w:rsidRPr="00691C8E">
              <w:rPr>
                <w:rFonts w:ascii="Arial" w:hAnsi="Arial" w:cs="Arial"/>
              </w:rPr>
              <w:t xml:space="preserve"> to </w:t>
            </w:r>
            <w:r>
              <w:rPr>
                <w:rFonts w:ascii="Arial" w:hAnsi="Arial" w:cs="Arial"/>
              </w:rPr>
              <w:t>participate in</w:t>
            </w:r>
            <w:r w:rsidR="00701686" w:rsidRPr="00691C8E">
              <w:rPr>
                <w:rFonts w:ascii="Arial" w:hAnsi="Arial" w:cs="Arial"/>
              </w:rPr>
              <w:t xml:space="preserve"> th</w:t>
            </w:r>
            <w:r>
              <w:rPr>
                <w:rFonts w:ascii="Arial" w:hAnsi="Arial" w:cs="Arial"/>
              </w:rPr>
              <w:t xml:space="preserve">is intervention? </w:t>
            </w:r>
          </w:p>
          <w:p w14:paraId="355084A9" w14:textId="77777777" w:rsidR="00701686" w:rsidRPr="00691C8E" w:rsidRDefault="00701686" w:rsidP="00701686">
            <w:pPr>
              <w:spacing w:before="34" w:line="360" w:lineRule="auto"/>
              <w:ind w:right="-56"/>
              <w:rPr>
                <w:rFonts w:ascii="Arial" w:hAnsi="Arial" w:cs="Arial"/>
                <w:color w:val="000000" w:themeColor="text1"/>
              </w:rPr>
            </w:pPr>
          </w:p>
          <w:p w14:paraId="6CFE2A86" w14:textId="77777777" w:rsidR="00701686" w:rsidRDefault="00701686" w:rsidP="007866FE">
            <w:pPr>
              <w:spacing w:before="34" w:line="246" w:lineRule="auto"/>
              <w:ind w:right="-56"/>
              <w:rPr>
                <w:rFonts w:ascii="Arial" w:hAnsi="Arial" w:cs="Arial"/>
                <w:sz w:val="24"/>
                <w:szCs w:val="24"/>
              </w:rPr>
            </w:pPr>
          </w:p>
          <w:p w14:paraId="6DB23C6E" w14:textId="77777777" w:rsidR="0019178F" w:rsidRDefault="0019178F" w:rsidP="007866FE">
            <w:pPr>
              <w:spacing w:before="34" w:line="246" w:lineRule="auto"/>
              <w:ind w:right="-56"/>
              <w:rPr>
                <w:rFonts w:ascii="Arial" w:hAnsi="Arial" w:cs="Arial"/>
                <w:sz w:val="24"/>
                <w:szCs w:val="24"/>
              </w:rPr>
            </w:pPr>
          </w:p>
          <w:p w14:paraId="69C53B93" w14:textId="77777777" w:rsidR="0019178F" w:rsidRDefault="0019178F" w:rsidP="007866FE">
            <w:pPr>
              <w:spacing w:before="34" w:line="246" w:lineRule="auto"/>
              <w:ind w:right="-56"/>
              <w:rPr>
                <w:rFonts w:ascii="Arial" w:hAnsi="Arial" w:cs="Arial"/>
                <w:sz w:val="24"/>
                <w:szCs w:val="24"/>
              </w:rPr>
            </w:pPr>
          </w:p>
          <w:p w14:paraId="4E8B5ABB" w14:textId="77777777" w:rsidR="0019178F" w:rsidRDefault="0019178F" w:rsidP="007866FE">
            <w:pPr>
              <w:spacing w:before="34" w:line="246" w:lineRule="auto"/>
              <w:ind w:right="-56"/>
              <w:rPr>
                <w:rFonts w:ascii="Arial" w:hAnsi="Arial" w:cs="Arial"/>
                <w:sz w:val="24"/>
                <w:szCs w:val="24"/>
              </w:rPr>
            </w:pPr>
          </w:p>
          <w:p w14:paraId="53249A17" w14:textId="77777777" w:rsidR="0019178F" w:rsidRDefault="0019178F" w:rsidP="007866FE">
            <w:pPr>
              <w:spacing w:before="34" w:line="246" w:lineRule="auto"/>
              <w:ind w:right="-56"/>
              <w:rPr>
                <w:rFonts w:ascii="Arial" w:hAnsi="Arial" w:cs="Arial"/>
                <w:sz w:val="24"/>
                <w:szCs w:val="24"/>
              </w:rPr>
            </w:pPr>
          </w:p>
          <w:p w14:paraId="3E383C3F" w14:textId="77777777" w:rsidR="0019178F" w:rsidRPr="00691C8E" w:rsidRDefault="0019178F" w:rsidP="007866FE">
            <w:pPr>
              <w:spacing w:before="34" w:line="246" w:lineRule="auto"/>
              <w:ind w:right="-56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19" w:type="dxa"/>
          </w:tcPr>
          <w:p w14:paraId="0E6C1934" w14:textId="77777777" w:rsidR="00701686" w:rsidRPr="00691C8E" w:rsidRDefault="00701686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640F8AF9" w14:textId="77777777" w:rsidR="00701686" w:rsidRPr="00691C8E" w:rsidRDefault="00701686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43535D4E" w14:textId="77777777" w:rsidR="00701686" w:rsidRPr="00691C8E" w:rsidRDefault="00701686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702F53EC" w14:textId="77777777" w:rsidR="00701686" w:rsidRPr="00691C8E" w:rsidRDefault="00701686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62B375B9" w14:textId="77777777" w:rsidR="00701686" w:rsidRPr="00691C8E" w:rsidRDefault="00701686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19B8371D" w14:textId="77777777" w:rsidR="00701686" w:rsidRPr="00691C8E" w:rsidRDefault="00701686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4B272582" w14:textId="77777777" w:rsidR="00701686" w:rsidRPr="00691C8E" w:rsidRDefault="00701686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37D6BB20" w14:textId="77777777" w:rsidR="00701686" w:rsidRPr="00691C8E" w:rsidRDefault="00701686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43D59EBB" w14:textId="77777777" w:rsidR="00701686" w:rsidRPr="00691C8E" w:rsidRDefault="00701686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7537392F" w14:textId="77777777" w:rsidR="00701686" w:rsidRPr="00691C8E" w:rsidRDefault="00701686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6299A454" w14:textId="77777777" w:rsidR="00701686" w:rsidRPr="00691C8E" w:rsidRDefault="00701686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3B4205DB" w14:textId="77777777" w:rsidR="00701686" w:rsidRPr="00691C8E" w:rsidRDefault="00701686" w:rsidP="007866F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866FE" w:rsidRPr="00691C8E" w14:paraId="360FFFA1" w14:textId="77777777" w:rsidTr="007866FE">
        <w:tc>
          <w:tcPr>
            <w:tcW w:w="5070" w:type="dxa"/>
          </w:tcPr>
          <w:p w14:paraId="3E466D23" w14:textId="77777777" w:rsidR="00102C9A" w:rsidRPr="00691C8E" w:rsidRDefault="00102C9A" w:rsidP="00102C9A">
            <w:pPr>
              <w:spacing w:line="246" w:lineRule="auto"/>
              <w:ind w:right="62"/>
              <w:rPr>
                <w:rFonts w:ascii="Arial" w:hAnsi="Arial" w:cs="Arial"/>
                <w:sz w:val="24"/>
                <w:szCs w:val="24"/>
              </w:rPr>
            </w:pPr>
            <w:r w:rsidRPr="00102C9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Tell </w:t>
            </w:r>
            <w:r w:rsidR="009008C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us </w:t>
            </w:r>
            <w:r w:rsidRPr="00102C9A">
              <w:rPr>
                <w:rFonts w:ascii="Arial" w:hAnsi="Arial" w:cs="Arial"/>
                <w:color w:val="000000" w:themeColor="text1"/>
                <w:sz w:val="24"/>
                <w:szCs w:val="24"/>
              </w:rPr>
              <w:t>about your experience of participation in the intervention. What part of the session</w:t>
            </w:r>
            <w:r w:rsidR="009008C9">
              <w:rPr>
                <w:rFonts w:ascii="Arial" w:hAnsi="Arial" w:cs="Arial"/>
                <w:color w:val="000000" w:themeColor="text1"/>
                <w:sz w:val="24"/>
                <w:szCs w:val="24"/>
              </w:rPr>
              <w:t>s</w:t>
            </w:r>
            <w:r w:rsidRPr="00102C9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did you enjoy most? What </w:t>
            </w:r>
            <w:r w:rsidRPr="00691C8E">
              <w:rPr>
                <w:rFonts w:ascii="Arial" w:hAnsi="Arial" w:cs="Arial"/>
                <w:sz w:val="24"/>
                <w:szCs w:val="24"/>
              </w:rPr>
              <w:t>did you like about it?</w:t>
            </w:r>
          </w:p>
          <w:p w14:paraId="2ED5AD82" w14:textId="77777777" w:rsidR="007866FE" w:rsidRDefault="007866FE" w:rsidP="00102C9A">
            <w:pPr>
              <w:spacing w:before="34" w:line="246" w:lineRule="auto"/>
              <w:ind w:right="-56"/>
              <w:rPr>
                <w:rFonts w:ascii="Arial" w:hAnsi="Arial" w:cs="Arial"/>
                <w:sz w:val="24"/>
                <w:szCs w:val="24"/>
              </w:rPr>
            </w:pPr>
          </w:p>
          <w:p w14:paraId="566E2D3E" w14:textId="77777777" w:rsidR="0019178F" w:rsidRDefault="0019178F" w:rsidP="00102C9A">
            <w:pPr>
              <w:spacing w:before="34" w:line="246" w:lineRule="auto"/>
              <w:ind w:right="-56"/>
              <w:rPr>
                <w:rFonts w:ascii="Arial" w:hAnsi="Arial" w:cs="Arial"/>
                <w:sz w:val="24"/>
                <w:szCs w:val="24"/>
              </w:rPr>
            </w:pPr>
          </w:p>
          <w:p w14:paraId="5BCA7545" w14:textId="77777777" w:rsidR="0019178F" w:rsidRDefault="0019178F" w:rsidP="00102C9A">
            <w:pPr>
              <w:spacing w:before="34" w:line="246" w:lineRule="auto"/>
              <w:ind w:right="-56"/>
              <w:rPr>
                <w:rFonts w:ascii="Arial" w:hAnsi="Arial" w:cs="Arial"/>
                <w:sz w:val="24"/>
                <w:szCs w:val="24"/>
              </w:rPr>
            </w:pPr>
          </w:p>
          <w:p w14:paraId="0101B86E" w14:textId="77777777" w:rsidR="0019178F" w:rsidRDefault="0019178F" w:rsidP="00102C9A">
            <w:pPr>
              <w:spacing w:before="34" w:line="246" w:lineRule="auto"/>
              <w:ind w:right="-56"/>
              <w:rPr>
                <w:rFonts w:ascii="Arial" w:hAnsi="Arial" w:cs="Arial"/>
                <w:sz w:val="24"/>
                <w:szCs w:val="24"/>
              </w:rPr>
            </w:pPr>
          </w:p>
          <w:p w14:paraId="3A0CF7B4" w14:textId="77777777" w:rsidR="0019178F" w:rsidRDefault="0019178F" w:rsidP="00102C9A">
            <w:pPr>
              <w:spacing w:before="34" w:line="246" w:lineRule="auto"/>
              <w:ind w:right="-56"/>
              <w:rPr>
                <w:rFonts w:ascii="Arial" w:hAnsi="Arial" w:cs="Arial"/>
                <w:sz w:val="24"/>
                <w:szCs w:val="24"/>
              </w:rPr>
            </w:pPr>
          </w:p>
          <w:p w14:paraId="1E878085" w14:textId="77777777" w:rsidR="0019178F" w:rsidRDefault="0019178F" w:rsidP="00102C9A">
            <w:pPr>
              <w:spacing w:before="34" w:line="246" w:lineRule="auto"/>
              <w:ind w:right="-56"/>
              <w:rPr>
                <w:rFonts w:ascii="Arial" w:hAnsi="Arial" w:cs="Arial"/>
                <w:sz w:val="24"/>
                <w:szCs w:val="24"/>
              </w:rPr>
            </w:pPr>
          </w:p>
          <w:p w14:paraId="4F5A423C" w14:textId="77777777" w:rsidR="0019178F" w:rsidRDefault="0019178F" w:rsidP="00102C9A">
            <w:pPr>
              <w:spacing w:before="34" w:line="246" w:lineRule="auto"/>
              <w:ind w:right="-56"/>
              <w:rPr>
                <w:rFonts w:ascii="Arial" w:hAnsi="Arial" w:cs="Arial"/>
                <w:sz w:val="24"/>
                <w:szCs w:val="24"/>
              </w:rPr>
            </w:pPr>
          </w:p>
          <w:p w14:paraId="54ABE26B" w14:textId="77777777" w:rsidR="0019178F" w:rsidRPr="00691C8E" w:rsidRDefault="0019178F" w:rsidP="00102C9A">
            <w:pPr>
              <w:spacing w:before="34" w:line="246" w:lineRule="auto"/>
              <w:ind w:right="-56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19" w:type="dxa"/>
          </w:tcPr>
          <w:p w14:paraId="611A0EEA" w14:textId="77777777" w:rsidR="007866FE" w:rsidRPr="00691C8E" w:rsidRDefault="007866FE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3FBB245D" w14:textId="77777777" w:rsidR="007866FE" w:rsidRPr="00691C8E" w:rsidRDefault="007866FE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096ED935" w14:textId="77777777" w:rsidR="007866FE" w:rsidRPr="00691C8E" w:rsidRDefault="007866FE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7C8F7C6C" w14:textId="77777777" w:rsidR="007866FE" w:rsidRPr="00691C8E" w:rsidRDefault="007866FE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27A547F4" w14:textId="77777777" w:rsidR="007866FE" w:rsidRPr="00691C8E" w:rsidRDefault="007866FE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0AC613EA" w14:textId="77777777" w:rsidR="007866FE" w:rsidRPr="00691C8E" w:rsidRDefault="007866FE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6BF6BB4B" w14:textId="77777777" w:rsidR="007866FE" w:rsidRPr="00691C8E" w:rsidRDefault="007866FE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737C0A6E" w14:textId="77777777" w:rsidR="007866FE" w:rsidRPr="00691C8E" w:rsidRDefault="007866FE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78A9043C" w14:textId="77777777" w:rsidR="007866FE" w:rsidRPr="00691C8E" w:rsidRDefault="007866FE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07146FC1" w14:textId="77777777" w:rsidR="007866FE" w:rsidRPr="00691C8E" w:rsidRDefault="007866FE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866FE" w:rsidRPr="00691C8E" w14:paraId="11522E99" w14:textId="77777777" w:rsidTr="007866FE">
        <w:tc>
          <w:tcPr>
            <w:tcW w:w="5070" w:type="dxa"/>
          </w:tcPr>
          <w:p w14:paraId="1ECE8607" w14:textId="77777777" w:rsidR="007866FE" w:rsidRPr="00691C8E" w:rsidRDefault="00102C9A" w:rsidP="007866FE">
            <w:pPr>
              <w:spacing w:line="246" w:lineRule="auto"/>
              <w:ind w:right="62"/>
              <w:rPr>
                <w:rFonts w:ascii="Arial" w:hAnsi="Arial" w:cs="Arial"/>
                <w:sz w:val="24"/>
                <w:szCs w:val="24"/>
              </w:rPr>
            </w:pPr>
            <w:r w:rsidRPr="00691C8E">
              <w:rPr>
                <w:rFonts w:ascii="Arial" w:hAnsi="Arial" w:cs="Arial"/>
                <w:sz w:val="24"/>
                <w:szCs w:val="24"/>
              </w:rPr>
              <w:t>What part of the session</w:t>
            </w:r>
            <w:r w:rsidR="009008C9">
              <w:rPr>
                <w:rFonts w:ascii="Arial" w:hAnsi="Arial" w:cs="Arial"/>
                <w:sz w:val="24"/>
                <w:szCs w:val="24"/>
              </w:rPr>
              <w:t>s</w:t>
            </w:r>
            <w:r w:rsidRPr="00691C8E">
              <w:rPr>
                <w:rFonts w:ascii="Arial" w:hAnsi="Arial" w:cs="Arial"/>
                <w:sz w:val="24"/>
                <w:szCs w:val="24"/>
              </w:rPr>
              <w:t xml:space="preserve"> did you least enjoy and why?</w:t>
            </w:r>
          </w:p>
        </w:tc>
        <w:tc>
          <w:tcPr>
            <w:tcW w:w="4819" w:type="dxa"/>
          </w:tcPr>
          <w:p w14:paraId="73F87968" w14:textId="77777777" w:rsidR="007866FE" w:rsidRPr="00691C8E" w:rsidRDefault="007866FE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1E5673D5" w14:textId="77777777" w:rsidR="007866FE" w:rsidRPr="00691C8E" w:rsidRDefault="007866FE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75A67F54" w14:textId="77777777" w:rsidR="007866FE" w:rsidRPr="00691C8E" w:rsidRDefault="007866FE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0F6FA843" w14:textId="77777777" w:rsidR="007866FE" w:rsidRPr="00691C8E" w:rsidRDefault="007866FE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4996D7CC" w14:textId="77777777" w:rsidR="007866FE" w:rsidRPr="00691C8E" w:rsidRDefault="007866FE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3AE1958F" w14:textId="77777777" w:rsidR="007866FE" w:rsidRPr="00691C8E" w:rsidRDefault="007866FE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7B3370BA" w14:textId="77777777" w:rsidR="007866FE" w:rsidRPr="00691C8E" w:rsidRDefault="007866FE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7F789158" w14:textId="77777777" w:rsidR="007866FE" w:rsidRPr="00691C8E" w:rsidRDefault="007866FE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4F6CCDE3" w14:textId="77777777" w:rsidR="007866FE" w:rsidRPr="00691C8E" w:rsidRDefault="007866FE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1C234D1E" w14:textId="77777777" w:rsidR="007866FE" w:rsidRPr="00691C8E" w:rsidRDefault="007866FE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866FE" w:rsidRPr="00691C8E" w14:paraId="1EA32C92" w14:textId="77777777" w:rsidTr="007866FE">
        <w:tc>
          <w:tcPr>
            <w:tcW w:w="5070" w:type="dxa"/>
          </w:tcPr>
          <w:p w14:paraId="18D26DFD" w14:textId="77777777" w:rsidR="00102C9A" w:rsidRPr="00691C8E" w:rsidRDefault="00102C9A" w:rsidP="00102C9A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91C8E">
              <w:rPr>
                <w:rFonts w:ascii="Arial" w:hAnsi="Arial" w:cs="Arial"/>
                <w:sz w:val="24"/>
                <w:szCs w:val="24"/>
              </w:rPr>
              <w:lastRenderedPageBreak/>
              <w:t xml:space="preserve">Do you feel the instructor was well prepared for walking intervention and for </w:t>
            </w:r>
            <w:r w:rsidR="009008C9">
              <w:rPr>
                <w:rFonts w:ascii="Arial" w:hAnsi="Arial" w:cs="Arial"/>
                <w:sz w:val="24"/>
                <w:szCs w:val="24"/>
              </w:rPr>
              <w:t xml:space="preserve">the </w:t>
            </w:r>
            <w:r w:rsidRPr="00691C8E">
              <w:rPr>
                <w:rFonts w:ascii="Arial" w:hAnsi="Arial" w:cs="Arial"/>
                <w:sz w:val="24"/>
                <w:szCs w:val="24"/>
              </w:rPr>
              <w:t>group discussion</w:t>
            </w:r>
            <w:r w:rsidR="009008C9">
              <w:rPr>
                <w:rFonts w:ascii="Arial" w:hAnsi="Arial" w:cs="Arial"/>
                <w:sz w:val="24"/>
                <w:szCs w:val="24"/>
              </w:rPr>
              <w:t>s</w:t>
            </w:r>
            <w:r w:rsidRPr="00691C8E">
              <w:rPr>
                <w:rFonts w:ascii="Arial" w:hAnsi="Arial" w:cs="Arial"/>
                <w:sz w:val="24"/>
                <w:szCs w:val="24"/>
              </w:rPr>
              <w:t xml:space="preserve">? </w:t>
            </w:r>
          </w:p>
          <w:p w14:paraId="5BD2448C" w14:textId="77777777" w:rsidR="007866FE" w:rsidRDefault="007866FE" w:rsidP="00AA0EFC">
            <w:pPr>
              <w:spacing w:line="246" w:lineRule="auto"/>
              <w:ind w:right="-77"/>
              <w:rPr>
                <w:rFonts w:ascii="Arial" w:hAnsi="Arial" w:cs="Arial"/>
                <w:sz w:val="24"/>
                <w:szCs w:val="24"/>
              </w:rPr>
            </w:pPr>
          </w:p>
          <w:p w14:paraId="2C9C8D32" w14:textId="77777777" w:rsidR="0019178F" w:rsidRDefault="0019178F" w:rsidP="00AA0EFC">
            <w:pPr>
              <w:spacing w:line="246" w:lineRule="auto"/>
              <w:ind w:right="-77"/>
              <w:rPr>
                <w:rFonts w:ascii="Arial" w:hAnsi="Arial" w:cs="Arial"/>
                <w:sz w:val="24"/>
                <w:szCs w:val="24"/>
              </w:rPr>
            </w:pPr>
          </w:p>
          <w:p w14:paraId="0CE184F1" w14:textId="77777777" w:rsidR="0019178F" w:rsidRDefault="0019178F" w:rsidP="00AA0EFC">
            <w:pPr>
              <w:spacing w:line="246" w:lineRule="auto"/>
              <w:ind w:right="-77"/>
              <w:rPr>
                <w:rFonts w:ascii="Arial" w:hAnsi="Arial" w:cs="Arial"/>
                <w:sz w:val="24"/>
                <w:szCs w:val="24"/>
              </w:rPr>
            </w:pPr>
          </w:p>
          <w:p w14:paraId="42B5D9DB" w14:textId="77777777" w:rsidR="0019178F" w:rsidRDefault="0019178F" w:rsidP="00AA0EFC">
            <w:pPr>
              <w:spacing w:line="246" w:lineRule="auto"/>
              <w:ind w:right="-77"/>
              <w:rPr>
                <w:rFonts w:ascii="Arial" w:hAnsi="Arial" w:cs="Arial"/>
                <w:sz w:val="24"/>
                <w:szCs w:val="24"/>
              </w:rPr>
            </w:pPr>
          </w:p>
          <w:p w14:paraId="55738B43" w14:textId="77777777" w:rsidR="0019178F" w:rsidRDefault="0019178F" w:rsidP="00AA0EFC">
            <w:pPr>
              <w:spacing w:line="246" w:lineRule="auto"/>
              <w:ind w:right="-77"/>
              <w:rPr>
                <w:rFonts w:ascii="Arial" w:hAnsi="Arial" w:cs="Arial"/>
                <w:sz w:val="24"/>
                <w:szCs w:val="24"/>
              </w:rPr>
            </w:pPr>
          </w:p>
          <w:p w14:paraId="4CB267F9" w14:textId="77777777" w:rsidR="0019178F" w:rsidRDefault="0019178F" w:rsidP="00AA0EFC">
            <w:pPr>
              <w:spacing w:line="246" w:lineRule="auto"/>
              <w:ind w:right="-77"/>
              <w:rPr>
                <w:rFonts w:ascii="Arial" w:hAnsi="Arial" w:cs="Arial"/>
                <w:sz w:val="24"/>
                <w:szCs w:val="24"/>
              </w:rPr>
            </w:pPr>
          </w:p>
          <w:p w14:paraId="734BA51A" w14:textId="77777777" w:rsidR="0019178F" w:rsidRDefault="0019178F" w:rsidP="00AA0EFC">
            <w:pPr>
              <w:spacing w:line="246" w:lineRule="auto"/>
              <w:ind w:right="-77"/>
              <w:rPr>
                <w:rFonts w:ascii="Arial" w:hAnsi="Arial" w:cs="Arial"/>
                <w:sz w:val="24"/>
                <w:szCs w:val="24"/>
              </w:rPr>
            </w:pPr>
          </w:p>
          <w:p w14:paraId="3809DAFF" w14:textId="77777777" w:rsidR="0019178F" w:rsidRDefault="0019178F" w:rsidP="00AA0EFC">
            <w:pPr>
              <w:spacing w:line="246" w:lineRule="auto"/>
              <w:ind w:right="-77"/>
              <w:rPr>
                <w:rFonts w:ascii="Arial" w:hAnsi="Arial" w:cs="Arial"/>
                <w:sz w:val="24"/>
                <w:szCs w:val="24"/>
              </w:rPr>
            </w:pPr>
          </w:p>
          <w:p w14:paraId="6D23288C" w14:textId="77777777" w:rsidR="0019178F" w:rsidRPr="00691C8E" w:rsidRDefault="0019178F" w:rsidP="00AA0EFC">
            <w:pPr>
              <w:spacing w:line="246" w:lineRule="auto"/>
              <w:ind w:right="-77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19" w:type="dxa"/>
          </w:tcPr>
          <w:p w14:paraId="78D780BC" w14:textId="77777777" w:rsidR="007866FE" w:rsidRPr="00691C8E" w:rsidRDefault="007866FE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7E72B27D" w14:textId="77777777" w:rsidR="007866FE" w:rsidRPr="00691C8E" w:rsidRDefault="007866FE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113671E7" w14:textId="77777777" w:rsidR="007866FE" w:rsidRPr="00691C8E" w:rsidRDefault="007866FE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70BC7492" w14:textId="77777777" w:rsidR="007866FE" w:rsidRPr="00691C8E" w:rsidRDefault="007866FE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08D0F416" w14:textId="77777777" w:rsidR="007866FE" w:rsidRPr="00691C8E" w:rsidRDefault="007866FE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5330AAF6" w14:textId="77777777" w:rsidR="007866FE" w:rsidRPr="00691C8E" w:rsidRDefault="007866FE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0D1B7756" w14:textId="77777777" w:rsidR="007866FE" w:rsidRPr="00691C8E" w:rsidRDefault="007866FE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71BDDB28" w14:textId="77777777" w:rsidR="007866FE" w:rsidRPr="00691C8E" w:rsidRDefault="007866FE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1B8D8139" w14:textId="77777777" w:rsidR="007866FE" w:rsidRPr="00691C8E" w:rsidRDefault="007866FE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02C9A" w:rsidRPr="00691C8E" w14:paraId="484FBBAC" w14:textId="77777777" w:rsidTr="007866FE">
        <w:tc>
          <w:tcPr>
            <w:tcW w:w="5070" w:type="dxa"/>
          </w:tcPr>
          <w:p w14:paraId="74F18DBD" w14:textId="77777777" w:rsidR="00102C9A" w:rsidRPr="00691C8E" w:rsidRDefault="00102C9A" w:rsidP="00102C9A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o you think that the </w:t>
            </w:r>
            <w:r w:rsidRPr="00691C8E">
              <w:rPr>
                <w:rFonts w:ascii="Arial" w:hAnsi="Arial" w:cs="Arial"/>
                <w:sz w:val="24"/>
                <w:szCs w:val="24"/>
              </w:rPr>
              <w:t xml:space="preserve">content of the social group workshops </w:t>
            </w:r>
            <w:r>
              <w:rPr>
                <w:rFonts w:ascii="Arial" w:hAnsi="Arial" w:cs="Arial"/>
                <w:sz w:val="24"/>
                <w:szCs w:val="24"/>
              </w:rPr>
              <w:t xml:space="preserve">was </w:t>
            </w:r>
            <w:r w:rsidRPr="00691C8E">
              <w:rPr>
                <w:rFonts w:ascii="Arial" w:hAnsi="Arial" w:cs="Arial"/>
                <w:sz w:val="24"/>
                <w:szCs w:val="24"/>
              </w:rPr>
              <w:t xml:space="preserve">relevant/useful to you and what </w:t>
            </w:r>
            <w:r w:rsidR="009008C9">
              <w:rPr>
                <w:rFonts w:ascii="Arial" w:hAnsi="Arial" w:cs="Arial"/>
                <w:sz w:val="24"/>
                <w:szCs w:val="24"/>
              </w:rPr>
              <w:t xml:space="preserve">would you </w:t>
            </w:r>
            <w:r>
              <w:rPr>
                <w:rFonts w:ascii="Arial" w:hAnsi="Arial" w:cs="Arial"/>
                <w:sz w:val="24"/>
                <w:szCs w:val="24"/>
              </w:rPr>
              <w:t>suggest to include/exclude in the future</w:t>
            </w:r>
            <w:r w:rsidRPr="00691C8E">
              <w:rPr>
                <w:rFonts w:ascii="Arial" w:hAnsi="Arial" w:cs="Arial"/>
                <w:sz w:val="24"/>
                <w:szCs w:val="24"/>
              </w:rPr>
              <w:t>?</w:t>
            </w:r>
          </w:p>
          <w:p w14:paraId="71D78E68" w14:textId="77777777" w:rsidR="00102C9A" w:rsidRDefault="00102C9A" w:rsidP="00102C9A">
            <w:pPr>
              <w:rPr>
                <w:rFonts w:ascii="Arial" w:hAnsi="Arial" w:cs="Arial"/>
                <w:sz w:val="24"/>
                <w:szCs w:val="24"/>
              </w:rPr>
            </w:pPr>
          </w:p>
          <w:p w14:paraId="757F2AA2" w14:textId="77777777" w:rsidR="0019178F" w:rsidRDefault="0019178F" w:rsidP="00102C9A">
            <w:pPr>
              <w:rPr>
                <w:rFonts w:ascii="Arial" w:hAnsi="Arial" w:cs="Arial"/>
                <w:sz w:val="24"/>
                <w:szCs w:val="24"/>
              </w:rPr>
            </w:pPr>
          </w:p>
          <w:p w14:paraId="2A9376A0" w14:textId="77777777" w:rsidR="0019178F" w:rsidRDefault="0019178F" w:rsidP="00102C9A">
            <w:pPr>
              <w:rPr>
                <w:rFonts w:ascii="Arial" w:hAnsi="Arial" w:cs="Arial"/>
                <w:sz w:val="24"/>
                <w:szCs w:val="24"/>
              </w:rPr>
            </w:pPr>
          </w:p>
          <w:p w14:paraId="763A8FA5" w14:textId="77777777" w:rsidR="0019178F" w:rsidRDefault="0019178F" w:rsidP="00102C9A">
            <w:pPr>
              <w:rPr>
                <w:rFonts w:ascii="Arial" w:hAnsi="Arial" w:cs="Arial"/>
                <w:sz w:val="24"/>
                <w:szCs w:val="24"/>
              </w:rPr>
            </w:pPr>
          </w:p>
          <w:p w14:paraId="3FA59DA2" w14:textId="77777777" w:rsidR="0019178F" w:rsidRDefault="0019178F" w:rsidP="00102C9A">
            <w:pPr>
              <w:rPr>
                <w:rFonts w:ascii="Arial" w:hAnsi="Arial" w:cs="Arial"/>
                <w:sz w:val="24"/>
                <w:szCs w:val="24"/>
              </w:rPr>
            </w:pPr>
          </w:p>
          <w:p w14:paraId="4F9D30E2" w14:textId="77777777" w:rsidR="0019178F" w:rsidRDefault="0019178F" w:rsidP="00102C9A">
            <w:pPr>
              <w:rPr>
                <w:rFonts w:ascii="Arial" w:hAnsi="Arial" w:cs="Arial"/>
                <w:sz w:val="24"/>
                <w:szCs w:val="24"/>
              </w:rPr>
            </w:pPr>
          </w:p>
          <w:p w14:paraId="5C69308E" w14:textId="77777777" w:rsidR="0019178F" w:rsidRDefault="0019178F" w:rsidP="00102C9A">
            <w:pPr>
              <w:rPr>
                <w:rFonts w:ascii="Arial" w:hAnsi="Arial" w:cs="Arial"/>
                <w:sz w:val="24"/>
                <w:szCs w:val="24"/>
              </w:rPr>
            </w:pPr>
          </w:p>
          <w:p w14:paraId="4A78AB5A" w14:textId="77777777" w:rsidR="0019178F" w:rsidRDefault="0019178F" w:rsidP="00102C9A">
            <w:pPr>
              <w:rPr>
                <w:rFonts w:ascii="Arial" w:hAnsi="Arial" w:cs="Arial"/>
                <w:sz w:val="24"/>
                <w:szCs w:val="24"/>
              </w:rPr>
            </w:pPr>
          </w:p>
          <w:p w14:paraId="12526787" w14:textId="77777777" w:rsidR="0019178F" w:rsidRPr="00691C8E" w:rsidRDefault="0019178F" w:rsidP="00102C9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19" w:type="dxa"/>
          </w:tcPr>
          <w:p w14:paraId="7E5A529F" w14:textId="77777777" w:rsidR="00102C9A" w:rsidRDefault="00102C9A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6A20A0E2" w14:textId="77777777" w:rsidR="00102C9A" w:rsidRDefault="00102C9A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00C8F983" w14:textId="77777777" w:rsidR="00102C9A" w:rsidRDefault="00102C9A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3918D049" w14:textId="77777777" w:rsidR="00102C9A" w:rsidRDefault="00102C9A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07FB551E" w14:textId="77777777" w:rsidR="00102C9A" w:rsidRDefault="00102C9A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4FFD219C" w14:textId="77777777" w:rsidR="00102C9A" w:rsidRDefault="00102C9A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3CFF42FA" w14:textId="77777777" w:rsidR="00102C9A" w:rsidRDefault="00102C9A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27B93A7A" w14:textId="77777777" w:rsidR="00102C9A" w:rsidRDefault="00102C9A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08052301" w14:textId="77777777" w:rsidR="00102C9A" w:rsidRDefault="00102C9A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481C982F" w14:textId="77777777" w:rsidR="00102C9A" w:rsidRDefault="00102C9A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0C070D1B" w14:textId="77777777" w:rsidR="00102C9A" w:rsidRDefault="00102C9A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058E89F9" w14:textId="77777777" w:rsidR="00102C9A" w:rsidRPr="00691C8E" w:rsidRDefault="00102C9A" w:rsidP="007866F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A0EFC" w:rsidRPr="00691C8E" w14:paraId="19130CF7" w14:textId="77777777" w:rsidTr="007866FE">
        <w:tc>
          <w:tcPr>
            <w:tcW w:w="5070" w:type="dxa"/>
          </w:tcPr>
          <w:p w14:paraId="35DF8163" w14:textId="77777777" w:rsidR="00102C9A" w:rsidRPr="00691C8E" w:rsidRDefault="00102C9A" w:rsidP="00102C9A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  <w:r w:rsidRPr="00691C8E">
              <w:rPr>
                <w:rFonts w:ascii="Arial" w:hAnsi="Arial" w:cs="Arial"/>
                <w:sz w:val="24"/>
                <w:szCs w:val="24"/>
              </w:rPr>
              <w:t xml:space="preserve">Were you happy with the </w:t>
            </w:r>
            <w:r w:rsidR="0019178F">
              <w:rPr>
                <w:rFonts w:ascii="Arial" w:hAnsi="Arial" w:cs="Arial"/>
                <w:sz w:val="24"/>
                <w:szCs w:val="24"/>
              </w:rPr>
              <w:t>total length</w:t>
            </w:r>
            <w:r w:rsidR="0019178F" w:rsidRPr="00691C8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91C8E">
              <w:rPr>
                <w:rFonts w:ascii="Arial" w:hAnsi="Arial" w:cs="Arial"/>
                <w:sz w:val="24"/>
                <w:szCs w:val="24"/>
              </w:rPr>
              <w:t>of the session</w:t>
            </w:r>
            <w:r w:rsidR="009008C9">
              <w:rPr>
                <w:rFonts w:ascii="Arial" w:hAnsi="Arial" w:cs="Arial"/>
                <w:sz w:val="24"/>
                <w:szCs w:val="24"/>
              </w:rPr>
              <w:t>s</w:t>
            </w:r>
            <w:r w:rsidRPr="00691C8E">
              <w:rPr>
                <w:rFonts w:ascii="Arial" w:hAnsi="Arial" w:cs="Arial"/>
                <w:sz w:val="24"/>
                <w:szCs w:val="24"/>
              </w:rPr>
              <w:t>?</w:t>
            </w:r>
          </w:p>
          <w:p w14:paraId="5A738CE1" w14:textId="77777777" w:rsidR="00AA0EFC" w:rsidRDefault="00AA0EFC" w:rsidP="00AA0EFC">
            <w:pPr>
              <w:spacing w:line="246" w:lineRule="auto"/>
              <w:ind w:right="-77"/>
              <w:rPr>
                <w:rFonts w:ascii="Arial" w:hAnsi="Arial" w:cs="Arial"/>
                <w:sz w:val="24"/>
                <w:szCs w:val="24"/>
              </w:rPr>
            </w:pPr>
          </w:p>
          <w:p w14:paraId="1DF06C61" w14:textId="77777777" w:rsidR="0019178F" w:rsidRDefault="0019178F" w:rsidP="00AA0EFC">
            <w:pPr>
              <w:spacing w:line="246" w:lineRule="auto"/>
              <w:ind w:right="-77"/>
              <w:rPr>
                <w:rFonts w:ascii="Arial" w:hAnsi="Arial" w:cs="Arial"/>
                <w:sz w:val="24"/>
                <w:szCs w:val="24"/>
              </w:rPr>
            </w:pPr>
          </w:p>
          <w:p w14:paraId="2B7A9A82" w14:textId="77777777" w:rsidR="0019178F" w:rsidRDefault="0019178F" w:rsidP="00AA0EFC">
            <w:pPr>
              <w:spacing w:line="246" w:lineRule="auto"/>
              <w:ind w:right="-77"/>
              <w:rPr>
                <w:rFonts w:ascii="Arial" w:hAnsi="Arial" w:cs="Arial"/>
                <w:sz w:val="24"/>
                <w:szCs w:val="24"/>
              </w:rPr>
            </w:pPr>
          </w:p>
          <w:p w14:paraId="19863BD4" w14:textId="77777777" w:rsidR="0019178F" w:rsidRDefault="0019178F" w:rsidP="00AA0EFC">
            <w:pPr>
              <w:spacing w:line="246" w:lineRule="auto"/>
              <w:ind w:right="-77"/>
              <w:rPr>
                <w:rFonts w:ascii="Arial" w:hAnsi="Arial" w:cs="Arial"/>
                <w:sz w:val="24"/>
                <w:szCs w:val="24"/>
              </w:rPr>
            </w:pPr>
          </w:p>
          <w:p w14:paraId="4DB1FC3F" w14:textId="77777777" w:rsidR="0019178F" w:rsidRDefault="0019178F" w:rsidP="00AA0EFC">
            <w:pPr>
              <w:spacing w:line="246" w:lineRule="auto"/>
              <w:ind w:right="-77"/>
              <w:rPr>
                <w:rFonts w:ascii="Arial" w:hAnsi="Arial" w:cs="Arial"/>
                <w:sz w:val="24"/>
                <w:szCs w:val="24"/>
              </w:rPr>
            </w:pPr>
          </w:p>
          <w:p w14:paraId="4026DA9F" w14:textId="77777777" w:rsidR="0019178F" w:rsidRDefault="0019178F" w:rsidP="00AA0EFC">
            <w:pPr>
              <w:spacing w:line="246" w:lineRule="auto"/>
              <w:ind w:right="-77"/>
              <w:rPr>
                <w:rFonts w:ascii="Arial" w:hAnsi="Arial" w:cs="Arial"/>
                <w:sz w:val="24"/>
                <w:szCs w:val="24"/>
              </w:rPr>
            </w:pPr>
          </w:p>
          <w:p w14:paraId="2D9DE885" w14:textId="77777777" w:rsidR="0019178F" w:rsidRDefault="0019178F" w:rsidP="00AA0EFC">
            <w:pPr>
              <w:spacing w:line="246" w:lineRule="auto"/>
              <w:ind w:right="-77"/>
              <w:rPr>
                <w:rFonts w:ascii="Arial" w:hAnsi="Arial" w:cs="Arial"/>
                <w:sz w:val="24"/>
                <w:szCs w:val="24"/>
              </w:rPr>
            </w:pPr>
          </w:p>
          <w:p w14:paraId="1DEDF93B" w14:textId="77777777" w:rsidR="0019178F" w:rsidRDefault="0019178F" w:rsidP="00AA0EFC">
            <w:pPr>
              <w:spacing w:line="246" w:lineRule="auto"/>
              <w:ind w:right="-77"/>
              <w:rPr>
                <w:rFonts w:ascii="Arial" w:hAnsi="Arial" w:cs="Arial"/>
                <w:sz w:val="24"/>
                <w:szCs w:val="24"/>
              </w:rPr>
            </w:pPr>
          </w:p>
          <w:p w14:paraId="4D7F07C7" w14:textId="77777777" w:rsidR="0019178F" w:rsidRDefault="0019178F" w:rsidP="00AA0EFC">
            <w:pPr>
              <w:spacing w:line="246" w:lineRule="auto"/>
              <w:ind w:right="-77"/>
              <w:rPr>
                <w:rFonts w:ascii="Arial" w:hAnsi="Arial" w:cs="Arial"/>
                <w:sz w:val="24"/>
                <w:szCs w:val="24"/>
              </w:rPr>
            </w:pPr>
          </w:p>
          <w:p w14:paraId="1D5A31BD" w14:textId="77777777" w:rsidR="0019178F" w:rsidRDefault="0019178F" w:rsidP="00AA0EFC">
            <w:pPr>
              <w:spacing w:line="246" w:lineRule="auto"/>
              <w:ind w:right="-77"/>
              <w:rPr>
                <w:rFonts w:ascii="Arial" w:hAnsi="Arial" w:cs="Arial"/>
                <w:sz w:val="24"/>
                <w:szCs w:val="24"/>
              </w:rPr>
            </w:pPr>
          </w:p>
          <w:p w14:paraId="2832EE56" w14:textId="77777777" w:rsidR="0019178F" w:rsidRPr="00691C8E" w:rsidRDefault="0019178F" w:rsidP="00AA0EFC">
            <w:pPr>
              <w:spacing w:line="246" w:lineRule="auto"/>
              <w:ind w:right="-77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19" w:type="dxa"/>
          </w:tcPr>
          <w:p w14:paraId="44EE2871" w14:textId="77777777" w:rsidR="00AA0EFC" w:rsidRPr="00691C8E" w:rsidRDefault="00AA0EFC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7F9250A9" w14:textId="77777777" w:rsidR="00AA0EFC" w:rsidRPr="00691C8E" w:rsidRDefault="00AA0EFC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2B2D6CE4" w14:textId="77777777" w:rsidR="00AA0EFC" w:rsidRPr="00691C8E" w:rsidRDefault="00AA0EFC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08B7264C" w14:textId="77777777" w:rsidR="00AA0EFC" w:rsidRPr="00691C8E" w:rsidRDefault="00AA0EFC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7544DF50" w14:textId="77777777" w:rsidR="00AA0EFC" w:rsidRPr="00691C8E" w:rsidRDefault="00AA0EFC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6E37F89F" w14:textId="77777777" w:rsidR="00AA0EFC" w:rsidRPr="00691C8E" w:rsidRDefault="00AA0EFC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7449CFA3" w14:textId="77777777" w:rsidR="00AA0EFC" w:rsidRPr="00691C8E" w:rsidRDefault="00AA0EFC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4EAFA55D" w14:textId="77777777" w:rsidR="00AA0EFC" w:rsidRPr="00691C8E" w:rsidRDefault="00AA0EFC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4367B215" w14:textId="77777777" w:rsidR="00AA0EFC" w:rsidRPr="00691C8E" w:rsidRDefault="00AA0EFC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7C27AC89" w14:textId="77777777" w:rsidR="00AA0EFC" w:rsidRPr="00691C8E" w:rsidRDefault="00AA0EFC" w:rsidP="007866F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866FE" w:rsidRPr="00691C8E" w14:paraId="2B9A7BAA" w14:textId="77777777" w:rsidTr="007866FE">
        <w:tc>
          <w:tcPr>
            <w:tcW w:w="5070" w:type="dxa"/>
          </w:tcPr>
          <w:p w14:paraId="0AE529B0" w14:textId="77777777" w:rsidR="00DA6D37" w:rsidRPr="00691C8E" w:rsidRDefault="00102C9A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91C8E">
              <w:rPr>
                <w:rFonts w:ascii="Arial" w:hAnsi="Arial" w:cs="Arial"/>
                <w:sz w:val="24"/>
                <w:szCs w:val="24"/>
              </w:rPr>
              <w:t>If you feel that intervention has to be changed how you would improve it?</w:t>
            </w:r>
          </w:p>
          <w:p w14:paraId="147D0322" w14:textId="77777777" w:rsidR="00DA6D37" w:rsidRPr="00691C8E" w:rsidRDefault="00DA6D37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1AEDD9B0" w14:textId="77777777" w:rsidR="007866FE" w:rsidRPr="00691C8E" w:rsidRDefault="007866FE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31C50077" w14:textId="77777777" w:rsidR="007866FE" w:rsidRPr="00691C8E" w:rsidRDefault="007866FE" w:rsidP="007866FE">
            <w:pPr>
              <w:spacing w:line="246" w:lineRule="auto"/>
              <w:rPr>
                <w:rFonts w:ascii="Arial" w:hAnsi="Arial" w:cs="Arial"/>
                <w:sz w:val="24"/>
                <w:szCs w:val="24"/>
              </w:rPr>
            </w:pPr>
          </w:p>
          <w:p w14:paraId="6DAFB2AA" w14:textId="77777777" w:rsidR="007866FE" w:rsidRPr="00691C8E" w:rsidRDefault="007866FE" w:rsidP="007866FE">
            <w:pPr>
              <w:spacing w:line="246" w:lineRule="auto"/>
              <w:rPr>
                <w:rFonts w:ascii="Arial" w:hAnsi="Arial" w:cs="Arial"/>
                <w:sz w:val="24"/>
                <w:szCs w:val="24"/>
              </w:rPr>
            </w:pPr>
          </w:p>
          <w:p w14:paraId="08661102" w14:textId="77777777" w:rsidR="007866FE" w:rsidRDefault="007866FE" w:rsidP="007866FE">
            <w:pPr>
              <w:spacing w:line="246" w:lineRule="auto"/>
              <w:rPr>
                <w:rFonts w:ascii="Arial" w:hAnsi="Arial" w:cs="Arial"/>
                <w:sz w:val="24"/>
                <w:szCs w:val="24"/>
              </w:rPr>
            </w:pPr>
          </w:p>
          <w:p w14:paraId="4EA726E8" w14:textId="77777777" w:rsidR="0019178F" w:rsidRDefault="0019178F" w:rsidP="007866FE">
            <w:pPr>
              <w:spacing w:line="246" w:lineRule="auto"/>
              <w:rPr>
                <w:rFonts w:ascii="Arial" w:hAnsi="Arial" w:cs="Arial"/>
                <w:sz w:val="24"/>
                <w:szCs w:val="24"/>
              </w:rPr>
            </w:pPr>
          </w:p>
          <w:p w14:paraId="7D8C806C" w14:textId="77777777" w:rsidR="0019178F" w:rsidRDefault="0019178F" w:rsidP="007866FE">
            <w:pPr>
              <w:spacing w:line="246" w:lineRule="auto"/>
              <w:rPr>
                <w:rFonts w:ascii="Arial" w:hAnsi="Arial" w:cs="Arial"/>
                <w:sz w:val="24"/>
                <w:szCs w:val="24"/>
              </w:rPr>
            </w:pPr>
          </w:p>
          <w:p w14:paraId="1227AFE4" w14:textId="77777777" w:rsidR="0019178F" w:rsidRDefault="0019178F" w:rsidP="007866FE">
            <w:pPr>
              <w:spacing w:line="246" w:lineRule="auto"/>
              <w:rPr>
                <w:rFonts w:ascii="Arial" w:hAnsi="Arial" w:cs="Arial"/>
                <w:sz w:val="24"/>
                <w:szCs w:val="24"/>
              </w:rPr>
            </w:pPr>
          </w:p>
          <w:p w14:paraId="17936CA9" w14:textId="77777777" w:rsidR="0019178F" w:rsidRDefault="0019178F" w:rsidP="007866FE">
            <w:pPr>
              <w:spacing w:line="246" w:lineRule="auto"/>
              <w:rPr>
                <w:rFonts w:ascii="Arial" w:hAnsi="Arial" w:cs="Arial"/>
                <w:sz w:val="24"/>
                <w:szCs w:val="24"/>
              </w:rPr>
            </w:pPr>
          </w:p>
          <w:p w14:paraId="0DBC5708" w14:textId="77777777" w:rsidR="0019178F" w:rsidRPr="00691C8E" w:rsidRDefault="0019178F" w:rsidP="007866FE">
            <w:pPr>
              <w:spacing w:line="24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19" w:type="dxa"/>
          </w:tcPr>
          <w:p w14:paraId="0D6373E6" w14:textId="77777777" w:rsidR="007866FE" w:rsidRPr="00691C8E" w:rsidRDefault="007866FE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3B61F58D" w14:textId="77777777" w:rsidR="007866FE" w:rsidRDefault="007866FE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38160880" w14:textId="77777777" w:rsidR="00102C9A" w:rsidRDefault="00102C9A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4050EE04" w14:textId="77777777" w:rsidR="00102C9A" w:rsidRDefault="00102C9A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7BC7EF48" w14:textId="77777777" w:rsidR="00102C9A" w:rsidRDefault="00102C9A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4033A992" w14:textId="77777777" w:rsidR="00102C9A" w:rsidRDefault="00102C9A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18FD2F2B" w14:textId="77777777" w:rsidR="00102C9A" w:rsidRDefault="00102C9A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44073207" w14:textId="77777777" w:rsidR="00102C9A" w:rsidRDefault="00102C9A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6317133A" w14:textId="77777777" w:rsidR="00102C9A" w:rsidRDefault="00102C9A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07498C5D" w14:textId="77777777" w:rsidR="00102C9A" w:rsidRPr="00691C8E" w:rsidRDefault="00102C9A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A6D37" w:rsidRPr="00691C8E" w14:paraId="07BB0182" w14:textId="77777777" w:rsidTr="007866FE">
        <w:tc>
          <w:tcPr>
            <w:tcW w:w="5070" w:type="dxa"/>
          </w:tcPr>
          <w:p w14:paraId="60870538" w14:textId="77777777" w:rsidR="00DA6D37" w:rsidRPr="00691C8E" w:rsidRDefault="00DA6D37" w:rsidP="00DA6D37">
            <w:pPr>
              <w:spacing w:line="246" w:lineRule="auto"/>
              <w:rPr>
                <w:rFonts w:ascii="Arial" w:hAnsi="Arial" w:cs="Arial"/>
                <w:sz w:val="24"/>
                <w:szCs w:val="24"/>
              </w:rPr>
            </w:pPr>
            <w:r w:rsidRPr="00691C8E">
              <w:rPr>
                <w:rFonts w:ascii="Arial" w:hAnsi="Arial" w:cs="Arial"/>
                <w:sz w:val="24"/>
                <w:szCs w:val="24"/>
              </w:rPr>
              <w:lastRenderedPageBreak/>
              <w:t>Was there anything that could have been done differently, including preparing equipment or the facility to improve your experience?</w:t>
            </w:r>
          </w:p>
          <w:p w14:paraId="36E014BA" w14:textId="77777777" w:rsidR="00DA6D37" w:rsidRPr="00691C8E" w:rsidRDefault="00DA6D37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4D88062D" w14:textId="77777777" w:rsidR="00DA6D37" w:rsidRPr="00691C8E" w:rsidRDefault="00DA6D37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7661C7AF" w14:textId="77777777" w:rsidR="00DA6D37" w:rsidRPr="00691C8E" w:rsidRDefault="00DA6D37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20366E86" w14:textId="77777777" w:rsidR="00DA6D37" w:rsidRPr="00691C8E" w:rsidRDefault="00DA6D37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633ADE86" w14:textId="77777777" w:rsidR="00DA6D37" w:rsidRPr="00691C8E" w:rsidRDefault="00DA6D37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64779E55" w14:textId="77777777" w:rsidR="00DA6D37" w:rsidRDefault="00DA6D37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5C02130C" w14:textId="77777777" w:rsidR="0019178F" w:rsidRDefault="0019178F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56A189FA" w14:textId="77777777" w:rsidR="0019178F" w:rsidRDefault="0019178F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0E3714C3" w14:textId="77777777" w:rsidR="0019178F" w:rsidRPr="00691C8E" w:rsidRDefault="0019178F" w:rsidP="007866F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19" w:type="dxa"/>
          </w:tcPr>
          <w:p w14:paraId="7224479E" w14:textId="77777777" w:rsidR="00DA6D37" w:rsidRDefault="00DA6D37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74DC5CE0" w14:textId="77777777" w:rsidR="00102C9A" w:rsidRDefault="00102C9A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44E3ED8B" w14:textId="77777777" w:rsidR="00102C9A" w:rsidRDefault="00102C9A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771CC42F" w14:textId="77777777" w:rsidR="00102C9A" w:rsidRDefault="00102C9A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259F4559" w14:textId="77777777" w:rsidR="00102C9A" w:rsidRDefault="00102C9A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6A342DFD" w14:textId="77777777" w:rsidR="00102C9A" w:rsidRDefault="00102C9A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6ED527C3" w14:textId="77777777" w:rsidR="00102C9A" w:rsidRDefault="00102C9A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0263506A" w14:textId="77777777" w:rsidR="00102C9A" w:rsidRDefault="00102C9A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3710ADA1" w14:textId="77777777" w:rsidR="00102C9A" w:rsidRDefault="00102C9A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15E1B908" w14:textId="77777777" w:rsidR="00102C9A" w:rsidRDefault="00102C9A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0F843396" w14:textId="77777777" w:rsidR="00102C9A" w:rsidRDefault="00102C9A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5DBBC680" w14:textId="77777777" w:rsidR="00102C9A" w:rsidRPr="00691C8E" w:rsidRDefault="00102C9A" w:rsidP="007866F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866FE" w:rsidRPr="00691C8E" w14:paraId="73CD5A9D" w14:textId="77777777" w:rsidTr="007866FE">
        <w:tc>
          <w:tcPr>
            <w:tcW w:w="5070" w:type="dxa"/>
          </w:tcPr>
          <w:p w14:paraId="2C358602" w14:textId="77777777" w:rsidR="007866FE" w:rsidRPr="00691C8E" w:rsidRDefault="00102C9A" w:rsidP="007866FE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ell </w:t>
            </w:r>
            <w:r w:rsidR="009008C9">
              <w:rPr>
                <w:rFonts w:ascii="Arial" w:hAnsi="Arial" w:cs="Arial"/>
                <w:sz w:val="24"/>
                <w:szCs w:val="24"/>
              </w:rPr>
              <w:t xml:space="preserve">us </w:t>
            </w:r>
            <w:r>
              <w:rPr>
                <w:rFonts w:ascii="Arial" w:hAnsi="Arial" w:cs="Arial"/>
                <w:sz w:val="24"/>
                <w:szCs w:val="24"/>
              </w:rPr>
              <w:t xml:space="preserve">your opinion about </w:t>
            </w:r>
            <w:r w:rsidR="009008C9">
              <w:rPr>
                <w:rFonts w:ascii="Arial" w:hAnsi="Arial" w:cs="Arial"/>
                <w:sz w:val="24"/>
                <w:szCs w:val="24"/>
              </w:rPr>
              <w:t xml:space="preserve">the </w:t>
            </w:r>
            <w:r>
              <w:rPr>
                <w:rFonts w:ascii="Arial" w:hAnsi="Arial" w:cs="Arial"/>
                <w:sz w:val="24"/>
                <w:szCs w:val="24"/>
              </w:rPr>
              <w:t xml:space="preserve">questionnaires used in the study. Did you find easy to use them? Did you experience any </w:t>
            </w:r>
            <w:r w:rsidR="009008C9">
              <w:rPr>
                <w:rFonts w:ascii="Arial" w:hAnsi="Arial" w:cs="Arial"/>
                <w:sz w:val="24"/>
                <w:szCs w:val="24"/>
              </w:rPr>
              <w:t xml:space="preserve">specific </w:t>
            </w:r>
            <w:r>
              <w:rPr>
                <w:rFonts w:ascii="Arial" w:hAnsi="Arial" w:cs="Arial"/>
                <w:sz w:val="24"/>
                <w:szCs w:val="24"/>
              </w:rPr>
              <w:t>difficulties?</w:t>
            </w:r>
          </w:p>
          <w:p w14:paraId="1C62D3E5" w14:textId="77777777" w:rsidR="00194971" w:rsidRPr="00691C8E" w:rsidRDefault="00194971" w:rsidP="007866FE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</w:p>
          <w:p w14:paraId="1667B184" w14:textId="77777777" w:rsidR="007866FE" w:rsidRPr="00691C8E" w:rsidRDefault="007866FE" w:rsidP="007866FE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</w:p>
          <w:p w14:paraId="2311C6B5" w14:textId="77777777" w:rsidR="007866FE" w:rsidRPr="00691C8E" w:rsidRDefault="007866FE" w:rsidP="007866FE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</w:p>
          <w:p w14:paraId="7C00D89B" w14:textId="77777777" w:rsidR="007866FE" w:rsidRPr="00691C8E" w:rsidRDefault="007866FE" w:rsidP="007866FE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</w:p>
          <w:p w14:paraId="47829DC1" w14:textId="77777777" w:rsidR="007866FE" w:rsidRDefault="007866FE" w:rsidP="007866FE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</w:p>
          <w:p w14:paraId="78EAE13B" w14:textId="77777777" w:rsidR="0019178F" w:rsidRDefault="0019178F" w:rsidP="007866FE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</w:p>
          <w:p w14:paraId="65CF98C1" w14:textId="77777777" w:rsidR="0019178F" w:rsidRDefault="0019178F" w:rsidP="007866FE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</w:p>
          <w:p w14:paraId="68241BEC" w14:textId="77777777" w:rsidR="0019178F" w:rsidRPr="00691C8E" w:rsidRDefault="0019178F" w:rsidP="007866FE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19" w:type="dxa"/>
          </w:tcPr>
          <w:p w14:paraId="4C501795" w14:textId="77777777" w:rsidR="007866FE" w:rsidRPr="00691C8E" w:rsidRDefault="007866FE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37A589B8" w14:textId="77777777" w:rsidR="00AA0EFC" w:rsidRPr="00691C8E" w:rsidRDefault="00AA0EFC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64A12278" w14:textId="77777777" w:rsidR="00AA0EFC" w:rsidRPr="00691C8E" w:rsidRDefault="00AA0EFC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14B45281" w14:textId="77777777" w:rsidR="00AA0EFC" w:rsidRPr="00691C8E" w:rsidRDefault="00AA0EFC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64CDCA78" w14:textId="77777777" w:rsidR="00AA0EFC" w:rsidRPr="00691C8E" w:rsidRDefault="00AA0EFC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45DD52DB" w14:textId="77777777" w:rsidR="00AA0EFC" w:rsidRPr="00691C8E" w:rsidRDefault="00AA0EFC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56C07FA9" w14:textId="77777777" w:rsidR="00AA0EFC" w:rsidRPr="00691C8E" w:rsidRDefault="00AA0EFC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31EE6A03" w14:textId="77777777" w:rsidR="00AA0EFC" w:rsidRDefault="00AA0EFC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2265B2FC" w14:textId="77777777" w:rsidR="00102C9A" w:rsidRDefault="00102C9A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3290225F" w14:textId="77777777" w:rsidR="00102C9A" w:rsidRPr="00691C8E" w:rsidRDefault="00102C9A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5E837286" w14:textId="77777777" w:rsidR="00AA0EFC" w:rsidRPr="00691C8E" w:rsidRDefault="00AA0EFC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866FE" w:rsidRPr="00691C8E" w14:paraId="0B49B92F" w14:textId="77777777" w:rsidTr="007866FE">
        <w:tc>
          <w:tcPr>
            <w:tcW w:w="5070" w:type="dxa"/>
          </w:tcPr>
          <w:p w14:paraId="281A345E" w14:textId="77777777" w:rsidR="007866FE" w:rsidRPr="00691C8E" w:rsidRDefault="00102C9A" w:rsidP="007866FE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How did you find </w:t>
            </w:r>
            <w:r w:rsidR="007F4D64">
              <w:rPr>
                <w:rFonts w:ascii="Arial" w:hAnsi="Arial" w:cs="Arial"/>
                <w:sz w:val="24"/>
                <w:szCs w:val="24"/>
              </w:rPr>
              <w:t xml:space="preserve">the </w:t>
            </w:r>
            <w:r>
              <w:rPr>
                <w:rFonts w:ascii="Arial" w:hAnsi="Arial" w:cs="Arial"/>
                <w:sz w:val="24"/>
                <w:szCs w:val="24"/>
              </w:rPr>
              <w:t xml:space="preserve">activity monitors? Did you have any problems </w:t>
            </w:r>
            <w:r w:rsidR="00D91F5A">
              <w:rPr>
                <w:rFonts w:ascii="Arial" w:hAnsi="Arial" w:cs="Arial"/>
                <w:sz w:val="24"/>
                <w:szCs w:val="24"/>
              </w:rPr>
              <w:t>with</w:t>
            </w:r>
            <w:r>
              <w:rPr>
                <w:rFonts w:ascii="Arial" w:hAnsi="Arial" w:cs="Arial"/>
                <w:sz w:val="24"/>
                <w:szCs w:val="24"/>
              </w:rPr>
              <w:t xml:space="preserve"> wearing them? Is there anything you would like to suggest? </w:t>
            </w:r>
          </w:p>
          <w:p w14:paraId="1057D364" w14:textId="77777777" w:rsidR="007866FE" w:rsidRPr="00691C8E" w:rsidRDefault="007866FE" w:rsidP="007866FE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</w:p>
          <w:p w14:paraId="1455639F" w14:textId="77777777" w:rsidR="007866FE" w:rsidRPr="00691C8E" w:rsidRDefault="007866FE" w:rsidP="007866FE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</w:p>
          <w:p w14:paraId="2ADB7865" w14:textId="77777777" w:rsidR="007866FE" w:rsidRPr="00691C8E" w:rsidRDefault="007866FE" w:rsidP="007866FE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</w:p>
          <w:p w14:paraId="40A685EB" w14:textId="77777777" w:rsidR="007866FE" w:rsidRPr="00691C8E" w:rsidRDefault="007866FE" w:rsidP="007866FE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</w:p>
          <w:p w14:paraId="4F6C704C" w14:textId="77777777" w:rsidR="007866FE" w:rsidRDefault="007866FE" w:rsidP="007866FE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</w:p>
          <w:p w14:paraId="0E1CEAFB" w14:textId="77777777" w:rsidR="0019178F" w:rsidRDefault="0019178F" w:rsidP="007866FE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</w:p>
          <w:p w14:paraId="066F4AB9" w14:textId="77777777" w:rsidR="0019178F" w:rsidRDefault="0019178F" w:rsidP="007866FE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</w:p>
          <w:p w14:paraId="76923CC6" w14:textId="77777777" w:rsidR="0019178F" w:rsidRDefault="0019178F" w:rsidP="007866FE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</w:p>
          <w:p w14:paraId="63326027" w14:textId="77777777" w:rsidR="0019178F" w:rsidRPr="00691C8E" w:rsidRDefault="0019178F" w:rsidP="007866FE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19" w:type="dxa"/>
          </w:tcPr>
          <w:p w14:paraId="1E9FAB7C" w14:textId="77777777" w:rsidR="007866FE" w:rsidRDefault="007866FE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6E827C6D" w14:textId="77777777" w:rsidR="00102C9A" w:rsidRDefault="00102C9A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1EEC4D46" w14:textId="77777777" w:rsidR="00102C9A" w:rsidRDefault="00102C9A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6A5D2AA7" w14:textId="77777777" w:rsidR="00102C9A" w:rsidRDefault="00102C9A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133A39AA" w14:textId="77777777" w:rsidR="00102C9A" w:rsidRDefault="00102C9A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3BC2DEF0" w14:textId="77777777" w:rsidR="00102C9A" w:rsidRDefault="00102C9A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3DEF6F29" w14:textId="77777777" w:rsidR="00102C9A" w:rsidRDefault="00102C9A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258846CC" w14:textId="77777777" w:rsidR="00102C9A" w:rsidRDefault="00102C9A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7810BDD9" w14:textId="77777777" w:rsidR="00102C9A" w:rsidRDefault="00102C9A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35502173" w14:textId="77777777" w:rsidR="00102C9A" w:rsidRDefault="00102C9A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5E1FF6BE" w14:textId="77777777" w:rsidR="00102C9A" w:rsidRPr="00691C8E" w:rsidRDefault="00102C9A" w:rsidP="007866F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01686" w:rsidRPr="00691C8E" w14:paraId="03C93879" w14:textId="77777777" w:rsidTr="007866FE">
        <w:tc>
          <w:tcPr>
            <w:tcW w:w="5070" w:type="dxa"/>
          </w:tcPr>
          <w:p w14:paraId="2651F19B" w14:textId="77777777" w:rsidR="00701686" w:rsidRDefault="00701686" w:rsidP="007F4D64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  <w:r w:rsidRPr="00691C8E">
              <w:rPr>
                <w:rFonts w:ascii="Arial" w:hAnsi="Arial" w:cs="Arial"/>
                <w:sz w:val="24"/>
                <w:szCs w:val="24"/>
              </w:rPr>
              <w:t xml:space="preserve">Did you have any difficulties </w:t>
            </w:r>
            <w:r w:rsidR="007F4D64">
              <w:rPr>
                <w:rFonts w:ascii="Arial" w:hAnsi="Arial" w:cs="Arial"/>
                <w:sz w:val="24"/>
                <w:szCs w:val="24"/>
              </w:rPr>
              <w:t xml:space="preserve">in </w:t>
            </w:r>
            <w:r w:rsidR="00D91F5A">
              <w:rPr>
                <w:rFonts w:ascii="Arial" w:hAnsi="Arial" w:cs="Arial"/>
                <w:sz w:val="24"/>
                <w:szCs w:val="24"/>
              </w:rPr>
              <w:t>attend</w:t>
            </w:r>
            <w:r w:rsidR="007F4D64">
              <w:rPr>
                <w:rFonts w:ascii="Arial" w:hAnsi="Arial" w:cs="Arial"/>
                <w:sz w:val="24"/>
                <w:szCs w:val="24"/>
              </w:rPr>
              <w:t>ing</w:t>
            </w:r>
            <w:r w:rsidR="00D91F5A">
              <w:rPr>
                <w:rFonts w:ascii="Arial" w:hAnsi="Arial" w:cs="Arial"/>
                <w:sz w:val="24"/>
                <w:szCs w:val="24"/>
              </w:rPr>
              <w:t xml:space="preserve"> the course regularly</w:t>
            </w:r>
            <w:r w:rsidRPr="00691C8E">
              <w:rPr>
                <w:rFonts w:ascii="Arial" w:hAnsi="Arial" w:cs="Arial"/>
                <w:sz w:val="24"/>
                <w:szCs w:val="24"/>
              </w:rPr>
              <w:t>?</w:t>
            </w:r>
            <w:r w:rsidR="00D91F5A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  <w:p w14:paraId="30AE7D42" w14:textId="77777777" w:rsidR="0019178F" w:rsidRDefault="0019178F" w:rsidP="007F4D64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</w:p>
          <w:p w14:paraId="31081E6D" w14:textId="77777777" w:rsidR="0019178F" w:rsidRDefault="0019178F" w:rsidP="007F4D64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</w:p>
          <w:p w14:paraId="1F840016" w14:textId="77777777" w:rsidR="0019178F" w:rsidRDefault="0019178F" w:rsidP="007F4D64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</w:p>
          <w:p w14:paraId="26040038" w14:textId="77777777" w:rsidR="0019178F" w:rsidRDefault="0019178F" w:rsidP="007F4D64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</w:p>
          <w:p w14:paraId="02892EFA" w14:textId="77777777" w:rsidR="0019178F" w:rsidRDefault="0019178F" w:rsidP="007F4D64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</w:p>
          <w:p w14:paraId="63DBDCFF" w14:textId="77777777" w:rsidR="0019178F" w:rsidRDefault="0019178F" w:rsidP="007F4D64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</w:p>
          <w:p w14:paraId="04BA1AFA" w14:textId="77777777" w:rsidR="0019178F" w:rsidRDefault="0019178F" w:rsidP="007F4D64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</w:p>
          <w:p w14:paraId="72A9A85B" w14:textId="77777777" w:rsidR="0019178F" w:rsidRDefault="0019178F" w:rsidP="007F4D64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</w:p>
          <w:p w14:paraId="71ACAC75" w14:textId="77777777" w:rsidR="0019178F" w:rsidRPr="00691C8E" w:rsidRDefault="0019178F" w:rsidP="007F4D64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19" w:type="dxa"/>
          </w:tcPr>
          <w:p w14:paraId="0860F905" w14:textId="77777777" w:rsidR="00701686" w:rsidRPr="00691C8E" w:rsidRDefault="00701686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0B3DF9AE" w14:textId="77777777" w:rsidR="00701686" w:rsidRPr="00691C8E" w:rsidRDefault="00701686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63A038EA" w14:textId="77777777" w:rsidR="00701686" w:rsidRPr="00691C8E" w:rsidRDefault="00701686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14B44566" w14:textId="77777777" w:rsidR="00701686" w:rsidRPr="00691C8E" w:rsidRDefault="00701686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62D70C1B" w14:textId="77777777" w:rsidR="00701686" w:rsidRPr="00691C8E" w:rsidRDefault="00701686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6EF84E88" w14:textId="77777777" w:rsidR="00701686" w:rsidRPr="00691C8E" w:rsidRDefault="00701686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46E9B8BB" w14:textId="77777777" w:rsidR="00701686" w:rsidRPr="00691C8E" w:rsidRDefault="00701686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0F60CB8F" w14:textId="77777777" w:rsidR="00701686" w:rsidRPr="00691C8E" w:rsidRDefault="00701686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0F6DD676" w14:textId="77777777" w:rsidR="00701686" w:rsidRPr="00691C8E" w:rsidRDefault="00701686" w:rsidP="007866F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01686" w:rsidRPr="00691C8E" w14:paraId="5F759DF6" w14:textId="77777777" w:rsidTr="007866FE">
        <w:tc>
          <w:tcPr>
            <w:tcW w:w="5070" w:type="dxa"/>
          </w:tcPr>
          <w:p w14:paraId="598837FF" w14:textId="77777777" w:rsidR="00701686" w:rsidRDefault="00D91F5A" w:rsidP="007F4D64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 xml:space="preserve">Did you have any personal barriers </w:t>
            </w:r>
            <w:r w:rsidR="007F4D64">
              <w:rPr>
                <w:rFonts w:ascii="Arial" w:hAnsi="Arial" w:cs="Arial"/>
                <w:sz w:val="24"/>
                <w:szCs w:val="24"/>
              </w:rPr>
              <w:t xml:space="preserve">to </w:t>
            </w:r>
            <w:r>
              <w:rPr>
                <w:rFonts w:ascii="Arial" w:hAnsi="Arial" w:cs="Arial"/>
                <w:sz w:val="24"/>
                <w:szCs w:val="24"/>
              </w:rPr>
              <w:t xml:space="preserve">participation in the </w:t>
            </w:r>
            <w:r w:rsidR="007F4D64">
              <w:rPr>
                <w:rFonts w:ascii="Arial" w:hAnsi="Arial" w:cs="Arial"/>
                <w:sz w:val="24"/>
                <w:szCs w:val="24"/>
              </w:rPr>
              <w:t xml:space="preserve">intervention </w:t>
            </w:r>
            <w:r>
              <w:rPr>
                <w:rFonts w:ascii="Arial" w:hAnsi="Arial" w:cs="Arial"/>
                <w:sz w:val="24"/>
                <w:szCs w:val="24"/>
              </w:rPr>
              <w:t xml:space="preserve">regularly? </w:t>
            </w:r>
          </w:p>
          <w:p w14:paraId="59D91AC3" w14:textId="77777777" w:rsidR="0019178F" w:rsidRDefault="0019178F" w:rsidP="007F4D64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</w:p>
          <w:p w14:paraId="78E47E9B" w14:textId="77777777" w:rsidR="0019178F" w:rsidRDefault="0019178F" w:rsidP="007F4D64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</w:p>
          <w:p w14:paraId="70DA035B" w14:textId="77777777" w:rsidR="0019178F" w:rsidRDefault="0019178F" w:rsidP="007F4D64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</w:p>
          <w:p w14:paraId="76BFAE6B" w14:textId="77777777" w:rsidR="0019178F" w:rsidRDefault="0019178F" w:rsidP="007F4D64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</w:p>
          <w:p w14:paraId="32934285" w14:textId="77777777" w:rsidR="0019178F" w:rsidRDefault="0019178F" w:rsidP="007F4D64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</w:p>
          <w:p w14:paraId="566BC7B3" w14:textId="77777777" w:rsidR="0019178F" w:rsidRDefault="0019178F" w:rsidP="007F4D64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</w:p>
          <w:p w14:paraId="7FD900A1" w14:textId="77777777" w:rsidR="0019178F" w:rsidRDefault="0019178F" w:rsidP="007F4D64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</w:p>
          <w:p w14:paraId="42FA2230" w14:textId="77777777" w:rsidR="0019178F" w:rsidRPr="00691C8E" w:rsidRDefault="0019178F" w:rsidP="007F4D64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19" w:type="dxa"/>
          </w:tcPr>
          <w:p w14:paraId="10FE7577" w14:textId="77777777" w:rsidR="00701686" w:rsidRPr="00691C8E" w:rsidRDefault="00701686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0CED0A89" w14:textId="77777777" w:rsidR="00701686" w:rsidRPr="00691C8E" w:rsidRDefault="00701686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7CB9D500" w14:textId="77777777" w:rsidR="00701686" w:rsidRPr="00691C8E" w:rsidRDefault="00701686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002D59CA" w14:textId="77777777" w:rsidR="00701686" w:rsidRPr="00691C8E" w:rsidRDefault="00701686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66DA465D" w14:textId="77777777" w:rsidR="00701686" w:rsidRPr="00691C8E" w:rsidRDefault="00701686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5ECA4F87" w14:textId="77777777" w:rsidR="00701686" w:rsidRPr="00691C8E" w:rsidRDefault="00701686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1259CBEE" w14:textId="77777777" w:rsidR="00701686" w:rsidRPr="00691C8E" w:rsidRDefault="00701686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19F133CB" w14:textId="77777777" w:rsidR="00701686" w:rsidRPr="00691C8E" w:rsidRDefault="00701686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555CAD6A" w14:textId="77777777" w:rsidR="00701686" w:rsidRPr="00691C8E" w:rsidRDefault="00701686" w:rsidP="007866F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91F5A" w:rsidRPr="00691C8E" w14:paraId="31A3BBB3" w14:textId="77777777" w:rsidTr="007866FE">
        <w:tc>
          <w:tcPr>
            <w:tcW w:w="5070" w:type="dxa"/>
          </w:tcPr>
          <w:p w14:paraId="3E39DA22" w14:textId="77777777" w:rsidR="00D91F5A" w:rsidRDefault="00D91F5A" w:rsidP="00D91F5A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Was the research team supportive to you and helped you throughout the </w:t>
            </w:r>
            <w:r w:rsidR="007F4D64">
              <w:rPr>
                <w:rFonts w:ascii="Arial" w:hAnsi="Arial" w:cs="Arial"/>
                <w:sz w:val="24"/>
                <w:szCs w:val="24"/>
              </w:rPr>
              <w:t>intervention</w:t>
            </w:r>
            <w:r>
              <w:rPr>
                <w:rFonts w:ascii="Arial" w:hAnsi="Arial" w:cs="Arial"/>
                <w:sz w:val="24"/>
                <w:szCs w:val="24"/>
              </w:rPr>
              <w:t xml:space="preserve">? </w:t>
            </w:r>
            <w:r w:rsidR="007F4D64">
              <w:rPr>
                <w:rFonts w:ascii="Arial" w:hAnsi="Arial" w:cs="Arial"/>
                <w:sz w:val="24"/>
                <w:szCs w:val="24"/>
              </w:rPr>
              <w:t>Wa</w:t>
            </w:r>
            <w:r>
              <w:rPr>
                <w:rFonts w:ascii="Arial" w:hAnsi="Arial" w:cs="Arial"/>
                <w:sz w:val="24"/>
                <w:szCs w:val="24"/>
              </w:rPr>
              <w:t xml:space="preserve">s there anything that disturbed you? </w:t>
            </w:r>
          </w:p>
          <w:p w14:paraId="4C72162E" w14:textId="77777777" w:rsidR="00D91F5A" w:rsidRDefault="00D91F5A" w:rsidP="00D91F5A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</w:p>
          <w:p w14:paraId="4FC9B5A8" w14:textId="77777777" w:rsidR="00D91F5A" w:rsidRDefault="00D91F5A" w:rsidP="00D91F5A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</w:p>
          <w:p w14:paraId="084ACACC" w14:textId="77777777" w:rsidR="00D91F5A" w:rsidRDefault="00D91F5A" w:rsidP="00D91F5A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</w:p>
          <w:p w14:paraId="3852A2A4" w14:textId="77777777" w:rsidR="00D91F5A" w:rsidRDefault="00D91F5A" w:rsidP="00D91F5A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</w:p>
          <w:p w14:paraId="55363FB3" w14:textId="77777777" w:rsidR="00D91F5A" w:rsidRDefault="00D91F5A" w:rsidP="00D91F5A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</w:p>
          <w:p w14:paraId="1D3692DE" w14:textId="77777777" w:rsidR="0019178F" w:rsidRDefault="0019178F" w:rsidP="00D91F5A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</w:p>
          <w:p w14:paraId="51AD0426" w14:textId="77777777" w:rsidR="0019178F" w:rsidRDefault="0019178F" w:rsidP="00D91F5A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</w:p>
          <w:p w14:paraId="7584F3CD" w14:textId="77777777" w:rsidR="00D91F5A" w:rsidRDefault="00D91F5A" w:rsidP="00D91F5A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19" w:type="dxa"/>
          </w:tcPr>
          <w:p w14:paraId="088A030D" w14:textId="77777777" w:rsidR="00D91F5A" w:rsidRPr="00691C8E" w:rsidRDefault="00D91F5A" w:rsidP="007866F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01686" w:rsidRPr="00691C8E" w14:paraId="314EA38A" w14:textId="77777777" w:rsidTr="007866FE">
        <w:tc>
          <w:tcPr>
            <w:tcW w:w="5070" w:type="dxa"/>
          </w:tcPr>
          <w:p w14:paraId="7164A1C8" w14:textId="77777777" w:rsidR="00701686" w:rsidRDefault="00701686" w:rsidP="007F4D64">
            <w:pPr>
              <w:spacing w:before="34" w:line="24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91C8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Do you think </w:t>
            </w:r>
            <w:r w:rsidR="007F4D6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that </w:t>
            </w:r>
            <w:r w:rsidR="00D91F5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if you regularly take part in this </w:t>
            </w:r>
            <w:r w:rsidR="007F4D6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intervention you </w:t>
            </w:r>
            <w:r w:rsidR="00D91F5A">
              <w:rPr>
                <w:rFonts w:ascii="Arial" w:hAnsi="Arial" w:cs="Arial"/>
                <w:color w:val="000000" w:themeColor="text1"/>
                <w:sz w:val="24"/>
                <w:szCs w:val="24"/>
              </w:rPr>
              <w:t>will be able to make</w:t>
            </w:r>
            <w:r w:rsidRPr="00691C8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new friends? </w:t>
            </w:r>
          </w:p>
          <w:p w14:paraId="3C9F7B1B" w14:textId="77777777" w:rsidR="0019178F" w:rsidRDefault="0019178F" w:rsidP="007F4D64">
            <w:pPr>
              <w:spacing w:before="34" w:line="24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D42819E" w14:textId="77777777" w:rsidR="0019178F" w:rsidRDefault="0019178F" w:rsidP="007F4D64">
            <w:pPr>
              <w:spacing w:before="34" w:line="24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0B7356D4" w14:textId="77777777" w:rsidR="0019178F" w:rsidRDefault="0019178F" w:rsidP="007F4D64">
            <w:pPr>
              <w:spacing w:before="34" w:line="24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62D6C0FB" w14:textId="77777777" w:rsidR="0019178F" w:rsidRDefault="0019178F" w:rsidP="007F4D64">
            <w:pPr>
              <w:spacing w:before="34" w:line="24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63B63F56" w14:textId="77777777" w:rsidR="0019178F" w:rsidRDefault="0019178F" w:rsidP="007F4D64">
            <w:pPr>
              <w:spacing w:before="34" w:line="24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61A8C47F" w14:textId="77777777" w:rsidR="0019178F" w:rsidRDefault="0019178F" w:rsidP="007F4D64">
            <w:pPr>
              <w:spacing w:before="34" w:line="24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2871873" w14:textId="77777777" w:rsidR="0019178F" w:rsidRDefault="0019178F" w:rsidP="007F4D64">
            <w:pPr>
              <w:spacing w:before="34" w:line="24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3C1C53A" w14:textId="77777777" w:rsidR="0019178F" w:rsidRDefault="0019178F" w:rsidP="007F4D64">
            <w:pPr>
              <w:spacing w:before="34" w:line="24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BB8068E" w14:textId="77777777" w:rsidR="0019178F" w:rsidRPr="00691C8E" w:rsidRDefault="0019178F" w:rsidP="007F4D64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19" w:type="dxa"/>
          </w:tcPr>
          <w:p w14:paraId="4DE0502C" w14:textId="77777777" w:rsidR="00701686" w:rsidRPr="00691C8E" w:rsidRDefault="00701686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317098FA" w14:textId="77777777" w:rsidR="00701686" w:rsidRPr="00691C8E" w:rsidRDefault="00701686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47A9855D" w14:textId="77777777" w:rsidR="00701686" w:rsidRPr="00691C8E" w:rsidRDefault="00701686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4D6E12C2" w14:textId="77777777" w:rsidR="00701686" w:rsidRPr="00691C8E" w:rsidRDefault="00701686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12D26B61" w14:textId="77777777" w:rsidR="00701686" w:rsidRPr="00691C8E" w:rsidRDefault="00701686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2D6E25FB" w14:textId="77777777" w:rsidR="00701686" w:rsidRPr="00691C8E" w:rsidRDefault="00701686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75B3DB6F" w14:textId="77777777" w:rsidR="00701686" w:rsidRPr="00691C8E" w:rsidRDefault="00701686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0FF61595" w14:textId="77777777" w:rsidR="00701686" w:rsidRPr="00691C8E" w:rsidRDefault="00701686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6EA6AA1A" w14:textId="77777777" w:rsidR="00701686" w:rsidRPr="00691C8E" w:rsidRDefault="00701686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0AD89166" w14:textId="77777777" w:rsidR="00701686" w:rsidRPr="00691C8E" w:rsidRDefault="00701686" w:rsidP="007866F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91F5A" w:rsidRPr="00691C8E" w14:paraId="172882B4" w14:textId="77777777" w:rsidTr="007866FE">
        <w:tc>
          <w:tcPr>
            <w:tcW w:w="5070" w:type="dxa"/>
          </w:tcPr>
          <w:p w14:paraId="30E4A26D" w14:textId="77777777" w:rsidR="00D91F5A" w:rsidRDefault="0019178F" w:rsidP="007866FE">
            <w:pPr>
              <w:spacing w:before="34" w:line="24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We would like to know how </w:t>
            </w:r>
            <w:proofErr w:type="gramStart"/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do you get</w:t>
            </w:r>
            <w:proofErr w:type="gramEnd"/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on with people in the group so fare. </w:t>
            </w:r>
            <w:r w:rsidR="00D91F5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At what session of the </w:t>
            </w:r>
            <w:r w:rsidR="007F4D6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intervention did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each of you </w:t>
            </w:r>
            <w:r w:rsidR="00D91F5A">
              <w:rPr>
                <w:rFonts w:ascii="Arial" w:hAnsi="Arial" w:cs="Arial"/>
                <w:color w:val="000000" w:themeColor="text1"/>
                <w:sz w:val="24"/>
                <w:szCs w:val="24"/>
              </w:rPr>
              <w:t>start to engage in the conversation with others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or you feel that you need more time</w:t>
            </w:r>
            <w:r w:rsidR="00D91F5A">
              <w:rPr>
                <w:rFonts w:ascii="Arial" w:hAnsi="Arial" w:cs="Arial"/>
                <w:color w:val="000000" w:themeColor="text1"/>
                <w:sz w:val="24"/>
                <w:szCs w:val="24"/>
              </w:rPr>
              <w:t>?</w:t>
            </w:r>
          </w:p>
          <w:p w14:paraId="4E37F967" w14:textId="77777777" w:rsidR="00D91F5A" w:rsidRDefault="00D91F5A" w:rsidP="007866FE">
            <w:pPr>
              <w:spacing w:before="34" w:line="24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5467BB09" w14:textId="77777777" w:rsidR="00D91F5A" w:rsidRDefault="00D91F5A" w:rsidP="007866FE">
            <w:pPr>
              <w:spacing w:before="34" w:line="24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A7F2136" w14:textId="77777777" w:rsidR="00D97285" w:rsidRDefault="00D97285" w:rsidP="007866FE">
            <w:pPr>
              <w:spacing w:before="34" w:line="24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6A29DF65" w14:textId="77777777" w:rsidR="00D97285" w:rsidRDefault="00D97285" w:rsidP="007866FE">
            <w:pPr>
              <w:spacing w:before="34" w:line="24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636C0A2B" w14:textId="77777777" w:rsidR="00D91F5A" w:rsidRDefault="00D91F5A" w:rsidP="007866FE">
            <w:pPr>
              <w:spacing w:before="34" w:line="24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2CF03B7" w14:textId="77777777" w:rsidR="00D91F5A" w:rsidRDefault="00D91F5A" w:rsidP="007866FE">
            <w:pPr>
              <w:spacing w:before="34" w:line="24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1ACE5322" w14:textId="77777777" w:rsidR="0019178F" w:rsidRDefault="0019178F" w:rsidP="007866FE">
            <w:pPr>
              <w:spacing w:before="34" w:line="24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857F60C" w14:textId="77777777" w:rsidR="00D91F5A" w:rsidRDefault="00D91F5A" w:rsidP="007866FE">
            <w:pPr>
              <w:spacing w:before="34" w:line="24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819" w:type="dxa"/>
          </w:tcPr>
          <w:p w14:paraId="61871B20" w14:textId="77777777" w:rsidR="00D91F5A" w:rsidRDefault="00D91F5A" w:rsidP="007866F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866FE" w:rsidRPr="00691C8E" w14:paraId="2AF7D99E" w14:textId="77777777" w:rsidTr="007866FE">
        <w:tc>
          <w:tcPr>
            <w:tcW w:w="5070" w:type="dxa"/>
          </w:tcPr>
          <w:p w14:paraId="082AF256" w14:textId="77777777" w:rsidR="00D91F5A" w:rsidRPr="00691C8E" w:rsidRDefault="00D91F5A" w:rsidP="00D91F5A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</w:t>
            </w:r>
            <w:r w:rsidRPr="00691C8E">
              <w:rPr>
                <w:rFonts w:ascii="Arial" w:hAnsi="Arial" w:cs="Arial"/>
                <w:sz w:val="24"/>
                <w:szCs w:val="24"/>
              </w:rPr>
              <w:t xml:space="preserve">hat has been </w:t>
            </w:r>
            <w:r w:rsidR="007F4D64">
              <w:rPr>
                <w:rFonts w:ascii="Arial" w:hAnsi="Arial" w:cs="Arial"/>
                <w:sz w:val="24"/>
                <w:szCs w:val="24"/>
              </w:rPr>
              <w:t>the</w:t>
            </w:r>
            <w:r w:rsidR="007F4D64" w:rsidRPr="00691C8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91C8E">
              <w:rPr>
                <w:rFonts w:ascii="Arial" w:hAnsi="Arial" w:cs="Arial"/>
                <w:sz w:val="24"/>
                <w:szCs w:val="24"/>
              </w:rPr>
              <w:t xml:space="preserve">most </w:t>
            </w:r>
            <w:r w:rsidR="007F4D64">
              <w:rPr>
                <w:rFonts w:ascii="Arial" w:hAnsi="Arial" w:cs="Arial"/>
                <w:sz w:val="24"/>
                <w:szCs w:val="24"/>
              </w:rPr>
              <w:t>useful or meaningful</w:t>
            </w:r>
            <w:r w:rsidR="007F4D64" w:rsidRPr="00691C8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91C8E">
              <w:rPr>
                <w:rFonts w:ascii="Arial" w:hAnsi="Arial" w:cs="Arial"/>
                <w:sz w:val="24"/>
                <w:szCs w:val="24"/>
              </w:rPr>
              <w:t xml:space="preserve">experience for you </w:t>
            </w:r>
            <w:r w:rsidR="007F4D64">
              <w:rPr>
                <w:rFonts w:ascii="Arial" w:hAnsi="Arial" w:cs="Arial"/>
                <w:sz w:val="24"/>
                <w:szCs w:val="24"/>
              </w:rPr>
              <w:t xml:space="preserve">during the intervention </w:t>
            </w:r>
            <w:r w:rsidRPr="00691C8E">
              <w:rPr>
                <w:rFonts w:ascii="Arial" w:hAnsi="Arial" w:cs="Arial"/>
                <w:sz w:val="24"/>
                <w:szCs w:val="24"/>
              </w:rPr>
              <w:t xml:space="preserve">and </w:t>
            </w:r>
            <w:r w:rsidR="007F4D64">
              <w:rPr>
                <w:rFonts w:ascii="Arial" w:hAnsi="Arial" w:cs="Arial"/>
                <w:sz w:val="24"/>
                <w:szCs w:val="24"/>
              </w:rPr>
              <w:t xml:space="preserve">what </w:t>
            </w:r>
            <w:r w:rsidRPr="00691C8E">
              <w:rPr>
                <w:rFonts w:ascii="Arial" w:hAnsi="Arial" w:cs="Arial"/>
                <w:sz w:val="24"/>
                <w:szCs w:val="24"/>
              </w:rPr>
              <w:t>do you feel you will take away from this experience?</w:t>
            </w:r>
          </w:p>
          <w:p w14:paraId="729F7088" w14:textId="77777777" w:rsidR="007866FE" w:rsidRPr="00691C8E" w:rsidRDefault="007866FE" w:rsidP="007866FE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</w:p>
          <w:p w14:paraId="69AD0073" w14:textId="77777777" w:rsidR="007866FE" w:rsidRPr="00691C8E" w:rsidRDefault="007866FE" w:rsidP="007866FE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</w:p>
          <w:p w14:paraId="2CF71D1C" w14:textId="77777777" w:rsidR="007866FE" w:rsidRPr="00691C8E" w:rsidRDefault="007866FE" w:rsidP="007866FE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</w:p>
          <w:p w14:paraId="1F249324" w14:textId="77777777" w:rsidR="007866FE" w:rsidRPr="00691C8E" w:rsidRDefault="007866FE" w:rsidP="007866FE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</w:p>
          <w:p w14:paraId="592D88FE" w14:textId="77777777" w:rsidR="007866FE" w:rsidRDefault="007866FE" w:rsidP="007866FE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</w:p>
          <w:p w14:paraId="42ED6BF6" w14:textId="77777777" w:rsidR="0019178F" w:rsidRDefault="0019178F" w:rsidP="007866FE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</w:p>
          <w:p w14:paraId="2953A797" w14:textId="77777777" w:rsidR="0019178F" w:rsidRPr="00691C8E" w:rsidRDefault="0019178F" w:rsidP="007866FE">
            <w:pPr>
              <w:spacing w:before="34" w:line="24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19" w:type="dxa"/>
          </w:tcPr>
          <w:p w14:paraId="095122ED" w14:textId="77777777" w:rsidR="007866FE" w:rsidRPr="00691C8E" w:rsidRDefault="007866FE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08B59420" w14:textId="77777777" w:rsidR="00701686" w:rsidRPr="00691C8E" w:rsidRDefault="00701686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390041AE" w14:textId="77777777" w:rsidR="00701686" w:rsidRPr="00691C8E" w:rsidRDefault="00701686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59E47093" w14:textId="77777777" w:rsidR="00701686" w:rsidRPr="00691C8E" w:rsidRDefault="00701686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2BBF925E" w14:textId="77777777" w:rsidR="00701686" w:rsidRPr="00691C8E" w:rsidRDefault="00701686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6F5EE741" w14:textId="77777777" w:rsidR="00701686" w:rsidRPr="00691C8E" w:rsidRDefault="00701686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26DA90EA" w14:textId="77777777" w:rsidR="00701686" w:rsidRPr="00691C8E" w:rsidRDefault="00701686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29F634DB" w14:textId="77777777" w:rsidR="00701686" w:rsidRPr="00691C8E" w:rsidRDefault="00701686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655672D9" w14:textId="77777777" w:rsidR="00701686" w:rsidRPr="00691C8E" w:rsidRDefault="00701686" w:rsidP="007866FE">
            <w:pPr>
              <w:rPr>
                <w:rFonts w:ascii="Arial" w:hAnsi="Arial" w:cs="Arial"/>
                <w:sz w:val="24"/>
                <w:szCs w:val="24"/>
              </w:rPr>
            </w:pPr>
          </w:p>
          <w:p w14:paraId="4080DF00" w14:textId="77777777" w:rsidR="00701686" w:rsidRPr="00691C8E" w:rsidRDefault="00701686" w:rsidP="007866F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866FE" w:rsidRPr="00691C8E" w14:paraId="20B8FB24" w14:textId="77777777" w:rsidTr="007866FE">
        <w:tc>
          <w:tcPr>
            <w:tcW w:w="5070" w:type="dxa"/>
          </w:tcPr>
          <w:p w14:paraId="01645B58" w14:textId="77777777" w:rsidR="007866FE" w:rsidRPr="00691C8E" w:rsidRDefault="007866FE" w:rsidP="007866FE">
            <w:pPr>
              <w:spacing w:line="246" w:lineRule="auto"/>
              <w:ind w:right="-44"/>
              <w:rPr>
                <w:rFonts w:ascii="Arial" w:hAnsi="Arial" w:cs="Arial"/>
                <w:sz w:val="24"/>
                <w:szCs w:val="24"/>
              </w:rPr>
            </w:pPr>
            <w:r w:rsidRPr="00691C8E">
              <w:rPr>
                <w:rFonts w:ascii="Arial" w:hAnsi="Arial" w:cs="Arial"/>
                <w:sz w:val="24"/>
                <w:szCs w:val="24"/>
              </w:rPr>
              <w:t xml:space="preserve">Is there any more information you would like about what you need to do to reach your desired </w:t>
            </w:r>
            <w:r w:rsidR="007F4D64">
              <w:rPr>
                <w:rFonts w:ascii="Arial" w:hAnsi="Arial" w:cs="Arial"/>
                <w:sz w:val="24"/>
                <w:szCs w:val="24"/>
              </w:rPr>
              <w:t xml:space="preserve">physical activity </w:t>
            </w:r>
            <w:r w:rsidRPr="00691C8E">
              <w:rPr>
                <w:rFonts w:ascii="Arial" w:hAnsi="Arial" w:cs="Arial"/>
                <w:sz w:val="24"/>
                <w:szCs w:val="24"/>
              </w:rPr>
              <w:t>goals or make</w:t>
            </w:r>
            <w:r w:rsidR="007F4D64">
              <w:rPr>
                <w:rFonts w:ascii="Arial" w:hAnsi="Arial" w:cs="Arial"/>
                <w:sz w:val="24"/>
                <w:szCs w:val="24"/>
              </w:rPr>
              <w:t xml:space="preserve"> the</w:t>
            </w:r>
            <w:r w:rsidRPr="00691C8E">
              <w:rPr>
                <w:rFonts w:ascii="Arial" w:hAnsi="Arial" w:cs="Arial"/>
                <w:sz w:val="24"/>
                <w:szCs w:val="24"/>
              </w:rPr>
              <w:t xml:space="preserve"> sessions more interesting to you?</w:t>
            </w:r>
          </w:p>
          <w:p w14:paraId="0210E363" w14:textId="77777777" w:rsidR="007866FE" w:rsidRPr="00691C8E" w:rsidRDefault="007866FE" w:rsidP="007866FE">
            <w:pPr>
              <w:spacing w:line="246" w:lineRule="auto"/>
              <w:ind w:right="-44"/>
              <w:rPr>
                <w:rFonts w:ascii="Arial" w:hAnsi="Arial" w:cs="Arial"/>
                <w:sz w:val="24"/>
                <w:szCs w:val="24"/>
              </w:rPr>
            </w:pPr>
          </w:p>
          <w:p w14:paraId="5CF00B15" w14:textId="77777777" w:rsidR="007866FE" w:rsidRPr="00691C8E" w:rsidRDefault="007866FE" w:rsidP="007866FE">
            <w:pPr>
              <w:spacing w:line="246" w:lineRule="auto"/>
              <w:ind w:right="-44"/>
              <w:rPr>
                <w:rFonts w:ascii="Arial" w:hAnsi="Arial" w:cs="Arial"/>
                <w:sz w:val="24"/>
                <w:szCs w:val="24"/>
              </w:rPr>
            </w:pPr>
          </w:p>
          <w:p w14:paraId="7FE5F9DB" w14:textId="77777777" w:rsidR="007866FE" w:rsidRPr="00691C8E" w:rsidRDefault="007866FE" w:rsidP="007866FE">
            <w:pPr>
              <w:spacing w:line="246" w:lineRule="auto"/>
              <w:ind w:right="-44"/>
              <w:rPr>
                <w:rFonts w:ascii="Arial" w:hAnsi="Arial" w:cs="Arial"/>
                <w:sz w:val="24"/>
                <w:szCs w:val="24"/>
              </w:rPr>
            </w:pPr>
          </w:p>
          <w:p w14:paraId="34AF3441" w14:textId="77777777" w:rsidR="007866FE" w:rsidRPr="00691C8E" w:rsidRDefault="007866FE" w:rsidP="007866FE">
            <w:pPr>
              <w:spacing w:line="246" w:lineRule="auto"/>
              <w:ind w:right="-44"/>
              <w:rPr>
                <w:rFonts w:ascii="Arial" w:hAnsi="Arial" w:cs="Arial"/>
                <w:sz w:val="24"/>
                <w:szCs w:val="24"/>
              </w:rPr>
            </w:pPr>
          </w:p>
          <w:p w14:paraId="40747875" w14:textId="77777777" w:rsidR="00194971" w:rsidRDefault="00194971" w:rsidP="007866FE">
            <w:pPr>
              <w:spacing w:line="246" w:lineRule="auto"/>
              <w:ind w:right="-44"/>
              <w:rPr>
                <w:rFonts w:ascii="Arial" w:hAnsi="Arial" w:cs="Arial"/>
                <w:sz w:val="24"/>
                <w:szCs w:val="24"/>
              </w:rPr>
            </w:pPr>
          </w:p>
          <w:p w14:paraId="4F3DE7FC" w14:textId="77777777" w:rsidR="0019178F" w:rsidRPr="00691C8E" w:rsidRDefault="0019178F" w:rsidP="007866FE">
            <w:pPr>
              <w:spacing w:line="246" w:lineRule="auto"/>
              <w:ind w:right="-44"/>
              <w:rPr>
                <w:rFonts w:ascii="Arial" w:hAnsi="Arial" w:cs="Arial"/>
                <w:sz w:val="24"/>
                <w:szCs w:val="24"/>
              </w:rPr>
            </w:pPr>
          </w:p>
          <w:p w14:paraId="14F99354" w14:textId="77777777" w:rsidR="007866FE" w:rsidRPr="00691C8E" w:rsidRDefault="007866FE" w:rsidP="007866FE">
            <w:pPr>
              <w:spacing w:line="246" w:lineRule="auto"/>
              <w:ind w:right="-44"/>
              <w:rPr>
                <w:rFonts w:ascii="Arial" w:hAnsi="Arial" w:cs="Arial"/>
                <w:sz w:val="24"/>
                <w:szCs w:val="24"/>
              </w:rPr>
            </w:pPr>
          </w:p>
          <w:p w14:paraId="4595BCC1" w14:textId="77777777" w:rsidR="007866FE" w:rsidRPr="00691C8E" w:rsidRDefault="007866FE" w:rsidP="007866FE">
            <w:pPr>
              <w:spacing w:line="246" w:lineRule="auto"/>
              <w:ind w:right="-4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19" w:type="dxa"/>
          </w:tcPr>
          <w:p w14:paraId="1C771DA5" w14:textId="77777777" w:rsidR="007866FE" w:rsidRPr="00691C8E" w:rsidRDefault="007866FE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866FE" w:rsidRPr="00691C8E" w14:paraId="64E4A0B7" w14:textId="77777777" w:rsidTr="007866FE">
        <w:tc>
          <w:tcPr>
            <w:tcW w:w="5070" w:type="dxa"/>
          </w:tcPr>
          <w:p w14:paraId="73875065" w14:textId="77777777" w:rsidR="007866FE" w:rsidRPr="00691C8E" w:rsidRDefault="007866FE" w:rsidP="007866FE">
            <w:pPr>
              <w:tabs>
                <w:tab w:val="left" w:pos="8408"/>
              </w:tabs>
              <w:spacing w:line="246" w:lineRule="auto"/>
              <w:ind w:right="-97"/>
              <w:rPr>
                <w:rFonts w:ascii="Arial" w:hAnsi="Arial" w:cs="Arial"/>
                <w:sz w:val="24"/>
                <w:szCs w:val="24"/>
              </w:rPr>
            </w:pPr>
            <w:r w:rsidRPr="00691C8E">
              <w:rPr>
                <w:rFonts w:ascii="Arial" w:hAnsi="Arial" w:cs="Arial"/>
                <w:sz w:val="24"/>
                <w:szCs w:val="24"/>
              </w:rPr>
              <w:t>How else could the session</w:t>
            </w:r>
            <w:r w:rsidR="007F4D64">
              <w:rPr>
                <w:rFonts w:ascii="Arial" w:hAnsi="Arial" w:cs="Arial"/>
                <w:sz w:val="24"/>
                <w:szCs w:val="24"/>
              </w:rPr>
              <w:t>s</w:t>
            </w:r>
            <w:r w:rsidRPr="00691C8E">
              <w:rPr>
                <w:rFonts w:ascii="Arial" w:hAnsi="Arial" w:cs="Arial"/>
                <w:sz w:val="24"/>
                <w:szCs w:val="24"/>
              </w:rPr>
              <w:t xml:space="preserve"> have been improved for you?</w:t>
            </w:r>
          </w:p>
          <w:p w14:paraId="29241500" w14:textId="77777777" w:rsidR="003C5457" w:rsidRPr="00691C8E" w:rsidRDefault="003C5457" w:rsidP="007866FE">
            <w:pPr>
              <w:tabs>
                <w:tab w:val="left" w:pos="8408"/>
              </w:tabs>
              <w:spacing w:line="246" w:lineRule="auto"/>
              <w:ind w:right="-97"/>
              <w:rPr>
                <w:rFonts w:ascii="Arial" w:hAnsi="Arial" w:cs="Arial"/>
                <w:sz w:val="24"/>
                <w:szCs w:val="24"/>
              </w:rPr>
            </w:pPr>
          </w:p>
          <w:p w14:paraId="68466076" w14:textId="77777777" w:rsidR="007866FE" w:rsidRPr="00691C8E" w:rsidRDefault="007866FE" w:rsidP="007866FE">
            <w:pPr>
              <w:tabs>
                <w:tab w:val="left" w:pos="8408"/>
              </w:tabs>
              <w:spacing w:line="246" w:lineRule="auto"/>
              <w:ind w:right="-97"/>
              <w:rPr>
                <w:rFonts w:ascii="Arial" w:hAnsi="Arial" w:cs="Arial"/>
                <w:sz w:val="24"/>
                <w:szCs w:val="24"/>
              </w:rPr>
            </w:pPr>
          </w:p>
          <w:p w14:paraId="6EEF894C" w14:textId="77777777" w:rsidR="007866FE" w:rsidRPr="00691C8E" w:rsidRDefault="007866FE" w:rsidP="007866FE">
            <w:pPr>
              <w:tabs>
                <w:tab w:val="left" w:pos="8408"/>
              </w:tabs>
              <w:spacing w:line="246" w:lineRule="auto"/>
              <w:ind w:right="-97"/>
              <w:rPr>
                <w:rFonts w:ascii="Arial" w:hAnsi="Arial" w:cs="Arial"/>
                <w:sz w:val="24"/>
                <w:szCs w:val="24"/>
              </w:rPr>
            </w:pPr>
          </w:p>
          <w:p w14:paraId="7673212A" w14:textId="77777777" w:rsidR="007866FE" w:rsidRPr="00691C8E" w:rsidRDefault="007866FE" w:rsidP="007866FE">
            <w:pPr>
              <w:tabs>
                <w:tab w:val="left" w:pos="8408"/>
              </w:tabs>
              <w:spacing w:line="246" w:lineRule="auto"/>
              <w:ind w:right="-97"/>
              <w:rPr>
                <w:rFonts w:ascii="Arial" w:hAnsi="Arial" w:cs="Arial"/>
                <w:sz w:val="24"/>
                <w:szCs w:val="24"/>
              </w:rPr>
            </w:pPr>
          </w:p>
          <w:p w14:paraId="39CC5280" w14:textId="77777777" w:rsidR="007866FE" w:rsidRDefault="007866FE" w:rsidP="007866FE">
            <w:pPr>
              <w:tabs>
                <w:tab w:val="left" w:pos="8408"/>
              </w:tabs>
              <w:spacing w:line="246" w:lineRule="auto"/>
              <w:ind w:right="-97"/>
              <w:rPr>
                <w:rFonts w:ascii="Arial" w:hAnsi="Arial" w:cs="Arial"/>
                <w:sz w:val="24"/>
                <w:szCs w:val="24"/>
              </w:rPr>
            </w:pPr>
          </w:p>
          <w:p w14:paraId="6E85D748" w14:textId="77777777" w:rsidR="0019178F" w:rsidRPr="00691C8E" w:rsidRDefault="0019178F" w:rsidP="007866FE">
            <w:pPr>
              <w:tabs>
                <w:tab w:val="left" w:pos="8408"/>
              </w:tabs>
              <w:spacing w:line="246" w:lineRule="auto"/>
              <w:ind w:right="-97"/>
              <w:rPr>
                <w:rFonts w:ascii="Arial" w:hAnsi="Arial" w:cs="Arial"/>
                <w:sz w:val="24"/>
                <w:szCs w:val="24"/>
              </w:rPr>
            </w:pPr>
          </w:p>
          <w:p w14:paraId="1FA0DCBE" w14:textId="77777777" w:rsidR="007866FE" w:rsidRPr="00691C8E" w:rsidRDefault="007866FE" w:rsidP="007866FE">
            <w:pPr>
              <w:tabs>
                <w:tab w:val="left" w:pos="8408"/>
              </w:tabs>
              <w:spacing w:line="246" w:lineRule="auto"/>
              <w:ind w:right="-97"/>
              <w:rPr>
                <w:rFonts w:ascii="Arial" w:hAnsi="Arial" w:cs="Arial"/>
                <w:sz w:val="24"/>
                <w:szCs w:val="24"/>
              </w:rPr>
            </w:pPr>
          </w:p>
          <w:p w14:paraId="79413AF7" w14:textId="77777777" w:rsidR="007866FE" w:rsidRPr="00691C8E" w:rsidRDefault="007866FE" w:rsidP="007866FE">
            <w:pPr>
              <w:tabs>
                <w:tab w:val="left" w:pos="8408"/>
              </w:tabs>
              <w:spacing w:line="246" w:lineRule="auto"/>
              <w:ind w:right="-97"/>
              <w:rPr>
                <w:rFonts w:ascii="Arial" w:hAnsi="Arial" w:cs="Arial"/>
                <w:sz w:val="24"/>
                <w:szCs w:val="24"/>
              </w:rPr>
            </w:pPr>
          </w:p>
          <w:p w14:paraId="567FFCAE" w14:textId="77777777" w:rsidR="007866FE" w:rsidRPr="00691C8E" w:rsidRDefault="007866FE" w:rsidP="007866FE">
            <w:pPr>
              <w:tabs>
                <w:tab w:val="left" w:pos="8408"/>
              </w:tabs>
              <w:spacing w:line="246" w:lineRule="auto"/>
              <w:ind w:right="-97"/>
              <w:rPr>
                <w:rFonts w:ascii="Arial" w:hAnsi="Arial" w:cs="Arial"/>
                <w:sz w:val="24"/>
                <w:szCs w:val="24"/>
              </w:rPr>
            </w:pPr>
          </w:p>
          <w:p w14:paraId="070D8F3C" w14:textId="77777777" w:rsidR="007866FE" w:rsidRPr="00691C8E" w:rsidRDefault="007866FE" w:rsidP="007866FE">
            <w:pPr>
              <w:tabs>
                <w:tab w:val="left" w:pos="8408"/>
              </w:tabs>
              <w:spacing w:line="246" w:lineRule="auto"/>
              <w:ind w:right="-97"/>
              <w:rPr>
                <w:rFonts w:ascii="Arial" w:eastAsia="Arial" w:hAnsi="Arial" w:cs="Arial"/>
                <w:spacing w:val="2"/>
                <w:w w:val="133"/>
                <w:sz w:val="24"/>
                <w:szCs w:val="24"/>
              </w:rPr>
            </w:pPr>
          </w:p>
        </w:tc>
        <w:tc>
          <w:tcPr>
            <w:tcW w:w="4819" w:type="dxa"/>
          </w:tcPr>
          <w:p w14:paraId="2E3C931E" w14:textId="77777777" w:rsidR="007866FE" w:rsidRPr="00691C8E" w:rsidRDefault="007866FE" w:rsidP="007866F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31F67CE0" w14:textId="77777777" w:rsidR="007866FE" w:rsidRPr="00691C8E" w:rsidRDefault="007866FE" w:rsidP="007866FE">
      <w:pPr>
        <w:spacing w:after="0"/>
        <w:rPr>
          <w:rFonts w:ascii="Arial" w:hAnsi="Arial" w:cs="Arial"/>
          <w:sz w:val="24"/>
          <w:szCs w:val="24"/>
        </w:rPr>
      </w:pPr>
    </w:p>
    <w:p w14:paraId="58216288" w14:textId="77777777" w:rsidR="00194971" w:rsidRPr="00691C8E" w:rsidRDefault="00194971" w:rsidP="00194971">
      <w:pPr>
        <w:spacing w:before="120" w:after="0"/>
        <w:rPr>
          <w:rFonts w:ascii="Arial" w:hAnsi="Arial" w:cs="Arial"/>
          <w:i/>
          <w:sz w:val="24"/>
          <w:szCs w:val="24"/>
        </w:rPr>
      </w:pPr>
      <w:r w:rsidRPr="00691C8E">
        <w:rPr>
          <w:rFonts w:ascii="Arial" w:hAnsi="Arial" w:cs="Arial"/>
          <w:i/>
          <w:sz w:val="24"/>
          <w:szCs w:val="24"/>
        </w:rPr>
        <w:t xml:space="preserve">Thank you for your time. </w:t>
      </w:r>
      <w:r w:rsidR="00DA3614">
        <w:rPr>
          <w:rFonts w:ascii="Arial" w:hAnsi="Arial" w:cs="Arial"/>
          <w:i/>
          <w:sz w:val="24"/>
          <w:szCs w:val="24"/>
        </w:rPr>
        <w:t xml:space="preserve">Your opinion is </w:t>
      </w:r>
      <w:r w:rsidRPr="00691C8E">
        <w:rPr>
          <w:rFonts w:ascii="Arial" w:hAnsi="Arial" w:cs="Arial"/>
          <w:i/>
          <w:sz w:val="24"/>
          <w:szCs w:val="24"/>
        </w:rPr>
        <w:t xml:space="preserve">very important </w:t>
      </w:r>
      <w:r w:rsidR="007F4D64">
        <w:rPr>
          <w:rFonts w:ascii="Arial" w:hAnsi="Arial" w:cs="Arial"/>
          <w:i/>
          <w:sz w:val="24"/>
          <w:szCs w:val="24"/>
        </w:rPr>
        <w:t>to</w:t>
      </w:r>
      <w:r w:rsidR="007F4D64" w:rsidRPr="00691C8E">
        <w:rPr>
          <w:rFonts w:ascii="Arial" w:hAnsi="Arial" w:cs="Arial"/>
          <w:i/>
          <w:sz w:val="24"/>
          <w:szCs w:val="24"/>
        </w:rPr>
        <w:t xml:space="preserve"> </w:t>
      </w:r>
      <w:r w:rsidRPr="00691C8E">
        <w:rPr>
          <w:rFonts w:ascii="Arial" w:hAnsi="Arial" w:cs="Arial"/>
          <w:i/>
          <w:sz w:val="24"/>
          <w:szCs w:val="24"/>
        </w:rPr>
        <w:t>us. Your answers will be confidential and your name will not be mentioned anywhere</w:t>
      </w:r>
      <w:r w:rsidR="007F4D64">
        <w:rPr>
          <w:rFonts w:ascii="Arial" w:hAnsi="Arial" w:cs="Arial"/>
          <w:i/>
          <w:sz w:val="24"/>
          <w:szCs w:val="24"/>
        </w:rPr>
        <w:t xml:space="preserve"> where direct quotes are published in order to illustrate this research study</w:t>
      </w:r>
      <w:r w:rsidRPr="00691C8E">
        <w:rPr>
          <w:rFonts w:ascii="Arial" w:hAnsi="Arial" w:cs="Arial"/>
          <w:i/>
          <w:sz w:val="24"/>
          <w:szCs w:val="24"/>
        </w:rPr>
        <w:t>.</w:t>
      </w:r>
      <w:r w:rsidR="00DA3614">
        <w:rPr>
          <w:rFonts w:ascii="Arial" w:hAnsi="Arial" w:cs="Arial"/>
          <w:i/>
          <w:sz w:val="24"/>
          <w:szCs w:val="24"/>
        </w:rPr>
        <w:t xml:space="preserve"> </w:t>
      </w:r>
    </w:p>
    <w:p w14:paraId="13CDEE59" w14:textId="77777777" w:rsidR="00194971" w:rsidRPr="00691C8E" w:rsidRDefault="00194971" w:rsidP="007866FE">
      <w:pPr>
        <w:spacing w:after="0"/>
        <w:rPr>
          <w:rFonts w:ascii="Arial" w:hAnsi="Arial" w:cs="Arial"/>
          <w:sz w:val="24"/>
          <w:szCs w:val="24"/>
        </w:rPr>
      </w:pPr>
    </w:p>
    <w:sectPr w:rsidR="00194971" w:rsidRPr="00691C8E" w:rsidSect="007866FE">
      <w:headerReference w:type="default" r:id="rId8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6D5FBF" w14:textId="77777777" w:rsidR="00497992" w:rsidRDefault="00497992" w:rsidP="007866FE">
      <w:pPr>
        <w:spacing w:after="0" w:line="240" w:lineRule="auto"/>
      </w:pPr>
      <w:r>
        <w:separator/>
      </w:r>
    </w:p>
  </w:endnote>
  <w:endnote w:type="continuationSeparator" w:id="0">
    <w:p w14:paraId="1E015697" w14:textId="77777777" w:rsidR="00497992" w:rsidRDefault="00497992" w:rsidP="007866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3C273A" w14:textId="77777777" w:rsidR="00497992" w:rsidRDefault="00497992" w:rsidP="007866FE">
      <w:pPr>
        <w:spacing w:after="0" w:line="240" w:lineRule="auto"/>
      </w:pPr>
      <w:r>
        <w:separator/>
      </w:r>
    </w:p>
  </w:footnote>
  <w:footnote w:type="continuationSeparator" w:id="0">
    <w:p w14:paraId="29537402" w14:textId="77777777" w:rsidR="00497992" w:rsidRDefault="00497992" w:rsidP="007866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D15316" w14:textId="5C30AB65" w:rsidR="0019178F" w:rsidRPr="00D97285" w:rsidRDefault="0019178F">
    <w:pPr>
      <w:pStyle w:val="Header"/>
      <w:rPr>
        <w:rFonts w:ascii="Times New Roman" w:hAnsi="Times New Roman" w:cs="Times New Roman"/>
        <w:sz w:val="24"/>
        <w:szCs w:val="24"/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9A473F"/>
    <w:multiLevelType w:val="hybridMultilevel"/>
    <w:tmpl w:val="65CA69A0"/>
    <w:lvl w:ilvl="0" w:tplc="0809000F">
      <w:start w:val="1"/>
      <w:numFmt w:val="decimal"/>
      <w:lvlText w:val="%1."/>
      <w:lvlJc w:val="left"/>
      <w:pPr>
        <w:ind w:left="1789" w:hanging="360"/>
      </w:pPr>
    </w:lvl>
    <w:lvl w:ilvl="1" w:tplc="08090019" w:tentative="1">
      <w:start w:val="1"/>
      <w:numFmt w:val="lowerLetter"/>
      <w:lvlText w:val="%2."/>
      <w:lvlJc w:val="left"/>
      <w:pPr>
        <w:ind w:left="2509" w:hanging="360"/>
      </w:pPr>
    </w:lvl>
    <w:lvl w:ilvl="2" w:tplc="0809001B" w:tentative="1">
      <w:start w:val="1"/>
      <w:numFmt w:val="lowerRoman"/>
      <w:lvlText w:val="%3."/>
      <w:lvlJc w:val="right"/>
      <w:pPr>
        <w:ind w:left="3229" w:hanging="180"/>
      </w:pPr>
    </w:lvl>
    <w:lvl w:ilvl="3" w:tplc="0809000F" w:tentative="1">
      <w:start w:val="1"/>
      <w:numFmt w:val="decimal"/>
      <w:lvlText w:val="%4."/>
      <w:lvlJc w:val="left"/>
      <w:pPr>
        <w:ind w:left="3949" w:hanging="360"/>
      </w:pPr>
    </w:lvl>
    <w:lvl w:ilvl="4" w:tplc="08090019" w:tentative="1">
      <w:start w:val="1"/>
      <w:numFmt w:val="lowerLetter"/>
      <w:lvlText w:val="%5."/>
      <w:lvlJc w:val="left"/>
      <w:pPr>
        <w:ind w:left="4669" w:hanging="360"/>
      </w:pPr>
    </w:lvl>
    <w:lvl w:ilvl="5" w:tplc="0809001B" w:tentative="1">
      <w:start w:val="1"/>
      <w:numFmt w:val="lowerRoman"/>
      <w:lvlText w:val="%6."/>
      <w:lvlJc w:val="right"/>
      <w:pPr>
        <w:ind w:left="5389" w:hanging="180"/>
      </w:pPr>
    </w:lvl>
    <w:lvl w:ilvl="6" w:tplc="0809000F" w:tentative="1">
      <w:start w:val="1"/>
      <w:numFmt w:val="decimal"/>
      <w:lvlText w:val="%7."/>
      <w:lvlJc w:val="left"/>
      <w:pPr>
        <w:ind w:left="6109" w:hanging="360"/>
      </w:pPr>
    </w:lvl>
    <w:lvl w:ilvl="7" w:tplc="08090019" w:tentative="1">
      <w:start w:val="1"/>
      <w:numFmt w:val="lowerLetter"/>
      <w:lvlText w:val="%8."/>
      <w:lvlJc w:val="left"/>
      <w:pPr>
        <w:ind w:left="6829" w:hanging="360"/>
      </w:pPr>
    </w:lvl>
    <w:lvl w:ilvl="8" w:tplc="0809001B" w:tentative="1">
      <w:start w:val="1"/>
      <w:numFmt w:val="lowerRoman"/>
      <w:lvlText w:val="%9."/>
      <w:lvlJc w:val="right"/>
      <w:pPr>
        <w:ind w:left="7549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866FE"/>
    <w:rsid w:val="00102C9A"/>
    <w:rsid w:val="0019178F"/>
    <w:rsid w:val="00194971"/>
    <w:rsid w:val="00230CA9"/>
    <w:rsid w:val="002A200C"/>
    <w:rsid w:val="002D1940"/>
    <w:rsid w:val="003C5457"/>
    <w:rsid w:val="00497992"/>
    <w:rsid w:val="004F6ACB"/>
    <w:rsid w:val="00691C8E"/>
    <w:rsid w:val="00701686"/>
    <w:rsid w:val="0073664A"/>
    <w:rsid w:val="007866FE"/>
    <w:rsid w:val="007F4D64"/>
    <w:rsid w:val="008105B9"/>
    <w:rsid w:val="00820CFD"/>
    <w:rsid w:val="008B0650"/>
    <w:rsid w:val="009008C9"/>
    <w:rsid w:val="00914892"/>
    <w:rsid w:val="00AA0EFC"/>
    <w:rsid w:val="00AC023B"/>
    <w:rsid w:val="00B05F37"/>
    <w:rsid w:val="00CF3495"/>
    <w:rsid w:val="00D15934"/>
    <w:rsid w:val="00D60685"/>
    <w:rsid w:val="00D91F5A"/>
    <w:rsid w:val="00D97285"/>
    <w:rsid w:val="00DA3614"/>
    <w:rsid w:val="00DA6D37"/>
    <w:rsid w:val="00DE6887"/>
    <w:rsid w:val="00E474FB"/>
    <w:rsid w:val="00F179AB"/>
    <w:rsid w:val="00F43A8B"/>
    <w:rsid w:val="00FE7383"/>
    <w:rsid w:val="00FF3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598E11"/>
  <w15:docId w15:val="{5A50F3BA-C2D2-4285-8560-06274341D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66FE"/>
    <w:pPr>
      <w:widowControl w:val="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66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866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66F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866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66FE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66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6FE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701686"/>
    <w:pPr>
      <w:widowControl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008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08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08C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08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08C9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C79B1C9C-5600-4391-A001-F69546A2B3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5</Pages>
  <Words>469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stasia Shvedko</dc:creator>
  <cp:lastModifiedBy>anastasia shvedko</cp:lastModifiedBy>
  <cp:revision>11</cp:revision>
  <dcterms:created xsi:type="dcterms:W3CDTF">2017-04-11T12:15:00Z</dcterms:created>
  <dcterms:modified xsi:type="dcterms:W3CDTF">2018-04-20T13:32:00Z</dcterms:modified>
</cp:coreProperties>
</file>